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6835B69" w14:textId="77777777" w:rsidR="00FC0F08" w:rsidRDefault="00FC0F08" w:rsidP="00FC0F08">
      <w:pPr>
        <w:keepNext/>
        <w:spacing w:after="200"/>
        <w:rPr>
          <w:rFonts w:ascii="Arial" w:eastAsia="MS Mincho" w:hAnsi="Arial" w:cs="Arial"/>
          <w:b/>
          <w:lang w:eastAsia="es-ES"/>
        </w:rPr>
      </w:pPr>
      <w:bookmarkStart w:id="0" w:name="_Hlk85013532"/>
    </w:p>
    <w:p w14:paraId="4E40AB09" w14:textId="258B0FCD" w:rsidR="00F570CF" w:rsidRPr="00F570CF" w:rsidRDefault="0018708A" w:rsidP="00F570CF">
      <w:pPr>
        <w:jc w:val="both"/>
        <w:rPr>
          <w:rFonts w:eastAsia="MS Mincho" w:cs="Times New Roman"/>
          <w:sz w:val="22"/>
          <w:lang w:val="en-GB" w:eastAsia="es-ES"/>
        </w:rPr>
      </w:pPr>
      <w:r w:rsidRPr="00FC0F08">
        <w:rPr>
          <w:rFonts w:eastAsia="MS Mincho" w:cs="Times New Roman"/>
          <w:b/>
          <w:sz w:val="22"/>
          <w:szCs w:val="20"/>
          <w:lang w:eastAsia="es-ES"/>
        </w:rPr>
        <w:t>SUPPLEMENTARY TABLE 1</w:t>
      </w:r>
      <w:r w:rsidR="00F570CF" w:rsidRPr="00F570CF">
        <w:rPr>
          <w:rFonts w:eastAsia="MS Mincho" w:cs="Times New Roman"/>
          <w:b/>
          <w:bCs/>
          <w:sz w:val="22"/>
          <w:lang w:val="en-GB" w:eastAsia="es-ES"/>
        </w:rPr>
        <w:t xml:space="preserve">: </w:t>
      </w:r>
      <w:r w:rsidR="00AE2A81">
        <w:rPr>
          <w:rFonts w:eastAsia="MS Mincho" w:cs="Times New Roman"/>
          <w:sz w:val="22"/>
          <w:lang w:val="en-GB" w:eastAsia="es-ES"/>
        </w:rPr>
        <w:t>Influence</w:t>
      </w:r>
      <w:r w:rsidR="00F570CF" w:rsidRPr="00F570CF">
        <w:rPr>
          <w:rFonts w:eastAsia="MS Mincho" w:cs="Times New Roman"/>
          <w:sz w:val="22"/>
          <w:lang w:val="en-GB" w:eastAsia="es-ES"/>
        </w:rPr>
        <w:t xml:space="preserve"> of dietary fish oil</w:t>
      </w:r>
      <w:r w:rsidR="00AE2A81">
        <w:rPr>
          <w:rFonts w:eastAsia="MS Mincho" w:cs="Times New Roman"/>
          <w:sz w:val="22"/>
          <w:lang w:val="en-GB" w:eastAsia="es-ES"/>
        </w:rPr>
        <w:t xml:space="preserve"> rich in n-3 LCFA</w:t>
      </w:r>
      <w:r w:rsidR="00F570CF" w:rsidRPr="00F570CF">
        <w:rPr>
          <w:rFonts w:eastAsia="MS Mincho" w:cs="Times New Roman"/>
          <w:sz w:val="22"/>
          <w:lang w:val="en-GB" w:eastAsia="es-ES"/>
        </w:rPr>
        <w:t xml:space="preserve"> on the </w:t>
      </w:r>
      <w:r w:rsidR="00E5407B">
        <w:rPr>
          <w:rFonts w:eastAsia="MS Mincho" w:cs="Times New Roman"/>
          <w:sz w:val="22"/>
          <w:lang w:val="en-GB" w:eastAsia="es-ES"/>
        </w:rPr>
        <w:t>body weight</w:t>
      </w:r>
      <w:r w:rsidR="00874649">
        <w:rPr>
          <w:rFonts w:eastAsia="MS Mincho" w:cs="Times New Roman"/>
          <w:sz w:val="22"/>
          <w:lang w:val="en-GB" w:eastAsia="es-ES"/>
        </w:rPr>
        <w:t>, backfat thickness,</w:t>
      </w:r>
      <w:r w:rsidR="00F570CF" w:rsidRPr="00F570CF">
        <w:rPr>
          <w:rFonts w:eastAsia="MS Mincho" w:cs="Times New Roman"/>
          <w:sz w:val="22"/>
          <w:lang w:val="en-GB" w:eastAsia="es-ES"/>
        </w:rPr>
        <w:t xml:space="preserve"> and feed intake of gestating and lactating sows</w:t>
      </w:r>
      <w:r w:rsidR="00F570CF" w:rsidRPr="0036502D">
        <w:rPr>
          <w:rFonts w:eastAsia="MS Mincho" w:cs="Times New Roman"/>
          <w:sz w:val="22"/>
          <w:vertAlign w:val="superscript"/>
          <w:lang w:val="en-GB" w:eastAsia="es-ES"/>
        </w:rPr>
        <w:t>1</w:t>
      </w:r>
    </w:p>
    <w:tbl>
      <w:tblPr>
        <w:tblStyle w:val="TableGrid"/>
        <w:tblW w:w="4697" w:type="pct"/>
        <w:jc w:val="center"/>
        <w:tblLayout w:type="fixed"/>
        <w:tblLook w:val="04A0" w:firstRow="1" w:lastRow="0" w:firstColumn="1" w:lastColumn="0" w:noHBand="0" w:noVBand="1"/>
      </w:tblPr>
      <w:tblGrid>
        <w:gridCol w:w="4623"/>
        <w:gridCol w:w="1312"/>
        <w:gridCol w:w="386"/>
        <w:gridCol w:w="272"/>
        <w:gridCol w:w="272"/>
        <w:gridCol w:w="678"/>
        <w:gridCol w:w="1534"/>
        <w:gridCol w:w="108"/>
      </w:tblGrid>
      <w:tr w:rsidR="001F7323" w:rsidRPr="00F570CF" w14:paraId="59087826" w14:textId="77777777" w:rsidTr="001B7866">
        <w:trPr>
          <w:jc w:val="center"/>
        </w:trPr>
        <w:tc>
          <w:tcPr>
            <w:tcW w:w="25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E685D" w14:textId="77777777" w:rsidR="001F7323" w:rsidRPr="00F570CF" w:rsidRDefault="001F7323" w:rsidP="00DF285D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6876F" w14:textId="77777777" w:rsidR="001F7323" w:rsidRPr="00F570CF" w:rsidRDefault="001F7323" w:rsidP="00DF285D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>Control (</w:t>
            </w:r>
            <w:r w:rsidRPr="007329D0">
              <w:rPr>
                <w:rFonts w:eastAsia="MS Mincho" w:cs="Times New Roman"/>
                <w:i/>
                <w:iCs/>
                <w:color w:val="000000"/>
                <w:sz w:val="22"/>
                <w:lang w:val="en-GB" w:eastAsia="ca-ES"/>
              </w:rPr>
              <w:t>n</w:t>
            </w: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>=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11</w:t>
            </w: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>)</w:t>
            </w:r>
          </w:p>
        </w:tc>
        <w:tc>
          <w:tcPr>
            <w:tcW w:w="87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68A63" w14:textId="77777777" w:rsidR="001F7323" w:rsidRPr="00F570CF" w:rsidRDefault="001F7323" w:rsidP="00DF285D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>n-3 LCFA (</w:t>
            </w:r>
            <w:r w:rsidRPr="00B1115B">
              <w:rPr>
                <w:rFonts w:eastAsia="MS Mincho" w:cs="Times New Roman"/>
                <w:i/>
                <w:iCs/>
                <w:color w:val="000000"/>
                <w:sz w:val="22"/>
                <w:lang w:val="en-GB" w:eastAsia="ca-ES"/>
              </w:rPr>
              <w:t>n</w:t>
            </w: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>=1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</w:t>
            </w: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>)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7C25F" w14:textId="77777777" w:rsidR="001F7323" w:rsidRPr="00F570CF" w:rsidRDefault="001F7323" w:rsidP="00DF285D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B1115B">
              <w:rPr>
                <w:rFonts w:eastAsia="MS Mincho" w:cs="Times New Roman"/>
                <w:i/>
                <w:iCs/>
                <w:color w:val="000000"/>
                <w:sz w:val="22"/>
                <w:lang w:val="en-GB" w:eastAsia="ca-ES"/>
              </w:rPr>
              <w:t>P</w:t>
            </w: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value</w:t>
            </w:r>
          </w:p>
        </w:tc>
      </w:tr>
      <w:tr w:rsidR="001F7323" w:rsidRPr="00F570CF" w14:paraId="2B0D3492" w14:textId="77777777" w:rsidTr="001B7866">
        <w:trPr>
          <w:jc w:val="center"/>
        </w:trPr>
        <w:tc>
          <w:tcPr>
            <w:tcW w:w="25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F62824" w14:textId="77777777" w:rsidR="001F7323" w:rsidRPr="00F570CF" w:rsidRDefault="001F7323" w:rsidP="00DF285D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>Days of gestation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6EC651" w14:textId="77777777" w:rsidR="001F7323" w:rsidRPr="00F570CF" w:rsidRDefault="001F7323" w:rsidP="00DF285D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116 </w:t>
            </w:r>
            <w:r w:rsidRPr="00115C53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1.10</w:t>
            </w:r>
          </w:p>
        </w:tc>
        <w:tc>
          <w:tcPr>
            <w:tcW w:w="87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BAF814" w14:textId="6D118D8B" w:rsidR="001F7323" w:rsidRPr="00F570CF" w:rsidRDefault="001F7323" w:rsidP="00DF285D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116 </w:t>
            </w:r>
            <w:r w:rsidRPr="00115C53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1.</w:t>
            </w:r>
            <w:r w:rsidR="00637620">
              <w:rPr>
                <w:rFonts w:eastAsia="MS Mincho" w:cs="Times New Roman"/>
                <w:color w:val="000000"/>
                <w:sz w:val="22"/>
                <w:lang w:val="en-GB" w:eastAsia="ca-ES"/>
              </w:rPr>
              <w:t>23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CBEB42" w14:textId="22F39456" w:rsidR="001F7323" w:rsidRPr="00F570CF" w:rsidRDefault="001F7323" w:rsidP="00DF285D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5</w:t>
            </w:r>
            <w:r w:rsidR="00E9077E">
              <w:rPr>
                <w:rFonts w:eastAsia="MS Mincho" w:cs="Times New Roman"/>
                <w:color w:val="000000"/>
                <w:sz w:val="22"/>
                <w:lang w:val="en-GB" w:eastAsia="ca-ES"/>
              </w:rPr>
              <w:t>31</w:t>
            </w:r>
          </w:p>
        </w:tc>
      </w:tr>
      <w:tr w:rsidR="001F7323" w:rsidRPr="00F570CF" w14:paraId="275AD7B5" w14:textId="77777777" w:rsidTr="001B7866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</w:tcPr>
          <w:p w14:paraId="34A6869A" w14:textId="77777777" w:rsidR="001F7323" w:rsidRPr="00F570CF" w:rsidRDefault="001F7323" w:rsidP="00DF285D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>Days of lact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994F" w14:textId="77777777" w:rsidR="001F7323" w:rsidRPr="00F570CF" w:rsidRDefault="001F7323" w:rsidP="00DF285D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25.1 </w:t>
            </w:r>
            <w:r w:rsidRPr="00115C53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94</w:t>
            </w:r>
          </w:p>
        </w:tc>
        <w:tc>
          <w:tcPr>
            <w:tcW w:w="875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463F6" w14:textId="77777777" w:rsidR="001F7323" w:rsidRPr="00F570CF" w:rsidRDefault="001F7323" w:rsidP="00DF285D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24.9 </w:t>
            </w:r>
            <w:r w:rsidRPr="00115C53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1.10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9C5F" w14:textId="77777777" w:rsidR="001F7323" w:rsidRPr="00F570CF" w:rsidRDefault="001F7323" w:rsidP="00DF285D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929</w:t>
            </w:r>
          </w:p>
        </w:tc>
      </w:tr>
      <w:tr w:rsidR="001F7323" w:rsidRPr="00F570CF" w14:paraId="78750F0D" w14:textId="77777777" w:rsidTr="007329D0">
        <w:trPr>
          <w:gridAfter w:val="1"/>
          <w:wAfter w:w="59" w:type="pct"/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</w:tcPr>
          <w:p w14:paraId="63120382" w14:textId="77777777" w:rsidR="001F7323" w:rsidRPr="00F570CF" w:rsidRDefault="001F7323" w:rsidP="00DF285D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>Average BW (kg)</w:t>
            </w:r>
          </w:p>
        </w:tc>
        <w:tc>
          <w:tcPr>
            <w:tcW w:w="9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7A60" w14:textId="77777777" w:rsidR="001F7323" w:rsidRPr="00F570CF" w:rsidRDefault="001F7323" w:rsidP="00DF285D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CA126" w14:textId="77777777" w:rsidR="001F7323" w:rsidRPr="00F570CF" w:rsidRDefault="001F7323" w:rsidP="00DF285D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F457" w14:textId="77777777" w:rsidR="001F7323" w:rsidRPr="00F570CF" w:rsidRDefault="001F7323" w:rsidP="00DF285D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</w:p>
        </w:tc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076AA" w14:textId="77777777" w:rsidR="001F7323" w:rsidRPr="00F570CF" w:rsidRDefault="001F7323" w:rsidP="00DF285D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</w:p>
        </w:tc>
      </w:tr>
      <w:tr w:rsidR="001F7323" w:rsidRPr="00F570CF" w14:paraId="1DA736EB" w14:textId="77777777" w:rsidTr="001B7866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</w:tcPr>
          <w:p w14:paraId="3DCF67E0" w14:textId="65CB005C" w:rsidR="001F7323" w:rsidRPr="00F570CF" w:rsidRDefault="001F7323" w:rsidP="00DF285D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 </w:t>
            </w:r>
            <w:r w:rsidR="00131285">
              <w:rPr>
                <w:rFonts w:eastAsia="MS Mincho" w:cs="Times New Roman"/>
                <w:color w:val="000000"/>
                <w:sz w:val="22"/>
                <w:lang w:val="en-GB" w:eastAsia="ca-ES"/>
              </w:rPr>
              <w:t>Servic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0D1DE" w14:textId="77777777" w:rsidR="001F7323" w:rsidRPr="00F570CF" w:rsidRDefault="001F7323" w:rsidP="00DF285D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212 </w:t>
            </w:r>
            <w:r w:rsidRPr="00115C53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31.0</w:t>
            </w:r>
          </w:p>
        </w:tc>
        <w:tc>
          <w:tcPr>
            <w:tcW w:w="875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01527" w14:textId="183BF337" w:rsidR="001F7323" w:rsidRPr="00F570CF" w:rsidRDefault="001F7323" w:rsidP="00DF285D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22</w:t>
            </w:r>
            <w:r w:rsidR="00732CC9">
              <w:rPr>
                <w:rFonts w:eastAsia="MS Mincho" w:cs="Times New Roman"/>
                <w:color w:val="000000"/>
                <w:sz w:val="22"/>
                <w:lang w:val="en-GB" w:eastAsia="ca-ES"/>
              </w:rPr>
              <w:t>1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115C53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2</w:t>
            </w:r>
            <w:r w:rsidR="009901ED">
              <w:rPr>
                <w:rFonts w:eastAsia="MS Mincho" w:cs="Times New Roman"/>
                <w:color w:val="000000"/>
                <w:sz w:val="22"/>
                <w:lang w:val="en-GB" w:eastAsia="ca-ES"/>
              </w:rPr>
              <w:t>8.0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5B67" w14:textId="263A6DD8" w:rsidR="001F7323" w:rsidRPr="00F570CF" w:rsidRDefault="001F7323" w:rsidP="00DF285D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</w:t>
            </w:r>
            <w:r w:rsidR="008C623C">
              <w:rPr>
                <w:rFonts w:eastAsia="MS Mincho" w:cs="Times New Roman"/>
                <w:color w:val="000000"/>
                <w:sz w:val="22"/>
                <w:lang w:val="en-GB" w:eastAsia="ca-ES"/>
              </w:rPr>
              <w:t>494</w:t>
            </w:r>
          </w:p>
        </w:tc>
      </w:tr>
      <w:tr w:rsidR="001F7323" w:rsidRPr="00F570CF" w14:paraId="1B32D4BE" w14:textId="77777777" w:rsidTr="001B7866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</w:tcPr>
          <w:p w14:paraId="32F28733" w14:textId="4AF51586" w:rsidR="001F7323" w:rsidRPr="00F570CF" w:rsidRDefault="001F7323" w:rsidP="00DF285D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End of gestation </w:t>
            </w:r>
            <w:r w:rsidR="007329D0">
              <w:rPr>
                <w:rFonts w:eastAsia="MS Mincho" w:cs="Times New Roman"/>
                <w:color w:val="000000"/>
                <w:sz w:val="22"/>
                <w:lang w:val="en-GB" w:eastAsia="ca-ES"/>
              </w:rPr>
              <w:t>(day 107 of gestation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9815A" w14:textId="77777777" w:rsidR="001F7323" w:rsidRPr="00F570CF" w:rsidRDefault="001F7323" w:rsidP="00DF285D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283 </w:t>
            </w:r>
            <w:r w:rsidRPr="00115C53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23.5</w:t>
            </w:r>
          </w:p>
        </w:tc>
        <w:tc>
          <w:tcPr>
            <w:tcW w:w="875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1AA9" w14:textId="0724D54A" w:rsidR="001F7323" w:rsidRPr="00F570CF" w:rsidRDefault="001F7323" w:rsidP="00DF285D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28</w:t>
            </w:r>
            <w:r w:rsidR="00F25AEA">
              <w:rPr>
                <w:rFonts w:eastAsia="MS Mincho" w:cs="Times New Roman"/>
                <w:color w:val="000000"/>
                <w:sz w:val="22"/>
                <w:lang w:val="en-GB" w:eastAsia="ca-ES"/>
              </w:rPr>
              <w:t>6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115C53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2</w:t>
            </w:r>
            <w:r w:rsidR="00F25AEA">
              <w:rPr>
                <w:rFonts w:eastAsia="MS Mincho" w:cs="Times New Roman"/>
                <w:color w:val="000000"/>
                <w:sz w:val="22"/>
                <w:lang w:val="en-GB" w:eastAsia="ca-ES"/>
              </w:rPr>
              <w:t>7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.</w:t>
            </w:r>
            <w:r w:rsidR="00F25AEA">
              <w:rPr>
                <w:rFonts w:eastAsia="MS Mincho" w:cs="Times New Roman"/>
                <w:color w:val="000000"/>
                <w:sz w:val="22"/>
                <w:lang w:val="en-GB" w:eastAsia="ca-ES"/>
              </w:rPr>
              <w:t>7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8B60" w14:textId="2E4FD52C" w:rsidR="001F7323" w:rsidRPr="00F570CF" w:rsidRDefault="001F7323" w:rsidP="00DF285D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</w:t>
            </w:r>
            <w:r w:rsidR="00566373">
              <w:rPr>
                <w:rFonts w:eastAsia="MS Mincho" w:cs="Times New Roman"/>
                <w:color w:val="000000"/>
                <w:sz w:val="22"/>
                <w:lang w:val="en-GB" w:eastAsia="ca-ES"/>
              </w:rPr>
              <w:t>207</w:t>
            </w:r>
          </w:p>
        </w:tc>
      </w:tr>
      <w:tr w:rsidR="001F7323" w:rsidRPr="00F570CF" w14:paraId="569C438B" w14:textId="77777777" w:rsidTr="001B7866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</w:tcPr>
          <w:p w14:paraId="08184209" w14:textId="77777777" w:rsidR="001F7323" w:rsidRPr="00F570CF" w:rsidRDefault="001F7323" w:rsidP="00DF285D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>Day after farrowi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11E9" w14:textId="77777777" w:rsidR="001F7323" w:rsidRPr="00F570CF" w:rsidRDefault="001F7323" w:rsidP="00DF285D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259 </w:t>
            </w:r>
            <w:r w:rsidRPr="00115C53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27.2</w:t>
            </w:r>
          </w:p>
        </w:tc>
        <w:tc>
          <w:tcPr>
            <w:tcW w:w="875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DEBCB" w14:textId="139F2029" w:rsidR="001F7323" w:rsidRPr="00F570CF" w:rsidRDefault="001F7323" w:rsidP="00DF285D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271 </w:t>
            </w:r>
            <w:r w:rsidRPr="00115C53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2</w:t>
            </w:r>
            <w:r w:rsidR="00F25AEA">
              <w:rPr>
                <w:rFonts w:eastAsia="MS Mincho" w:cs="Times New Roman"/>
                <w:color w:val="000000"/>
                <w:sz w:val="22"/>
                <w:lang w:val="en-GB" w:eastAsia="ca-ES"/>
              </w:rPr>
              <w:t>4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.</w:t>
            </w:r>
            <w:r w:rsidR="00F25AEA">
              <w:rPr>
                <w:rFonts w:eastAsia="MS Mincho" w:cs="Times New Roman"/>
                <w:color w:val="000000"/>
                <w:sz w:val="22"/>
                <w:lang w:val="en-GB" w:eastAsia="ca-ES"/>
              </w:rPr>
              <w:t>7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B7D8C" w14:textId="5E941720" w:rsidR="001F7323" w:rsidRPr="00F570CF" w:rsidRDefault="001F7323" w:rsidP="00DF285D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</w:t>
            </w:r>
            <w:r w:rsidR="00853D20">
              <w:rPr>
                <w:rFonts w:eastAsia="MS Mincho" w:cs="Times New Roman"/>
                <w:color w:val="000000"/>
                <w:sz w:val="22"/>
                <w:lang w:val="en-GB" w:eastAsia="ca-ES"/>
              </w:rPr>
              <w:t>336</w:t>
            </w:r>
          </w:p>
        </w:tc>
      </w:tr>
      <w:tr w:rsidR="001F7323" w:rsidRPr="00F570CF" w14:paraId="3B22EA6C" w14:textId="77777777" w:rsidTr="001B7866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</w:tcPr>
          <w:p w14:paraId="43D8039D" w14:textId="0F52A6AE" w:rsidR="001F7323" w:rsidRPr="00F570CF" w:rsidRDefault="001F7323" w:rsidP="00DF285D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>At weaning</w:t>
            </w:r>
            <w:r w:rsidR="007329D0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(c.a. 28 days post-farrowing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F68E3" w14:textId="77777777" w:rsidR="001F7323" w:rsidRPr="00F570CF" w:rsidRDefault="001F7323" w:rsidP="00DF285D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238 </w:t>
            </w:r>
            <w:r w:rsidRPr="00115C53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29.5</w:t>
            </w:r>
          </w:p>
        </w:tc>
        <w:tc>
          <w:tcPr>
            <w:tcW w:w="875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B7E9" w14:textId="0651019D" w:rsidR="001F7323" w:rsidRPr="00F570CF" w:rsidRDefault="001F7323" w:rsidP="00DF285D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2</w:t>
            </w:r>
            <w:r w:rsidR="00DF0F19">
              <w:rPr>
                <w:rFonts w:eastAsia="MS Mincho" w:cs="Times New Roman"/>
                <w:color w:val="000000"/>
                <w:sz w:val="22"/>
                <w:lang w:val="en-GB" w:eastAsia="ca-ES"/>
              </w:rPr>
              <w:t>47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115C53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25.</w:t>
            </w:r>
            <w:r w:rsidR="00DF0F19">
              <w:rPr>
                <w:rFonts w:eastAsia="MS Mincho" w:cs="Times New Roman"/>
                <w:color w:val="000000"/>
                <w:sz w:val="22"/>
                <w:lang w:val="en-GB" w:eastAsia="ca-ES"/>
              </w:rPr>
              <w:t>0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519F" w14:textId="7E515499" w:rsidR="001F7323" w:rsidRPr="00F570CF" w:rsidRDefault="001F7323" w:rsidP="00DF285D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</w:t>
            </w:r>
            <w:r w:rsidR="00AA1B37">
              <w:rPr>
                <w:rFonts w:eastAsia="MS Mincho" w:cs="Times New Roman"/>
                <w:color w:val="000000"/>
                <w:sz w:val="22"/>
                <w:lang w:val="en-GB" w:eastAsia="ca-ES"/>
              </w:rPr>
              <w:t>812</w:t>
            </w:r>
          </w:p>
        </w:tc>
      </w:tr>
      <w:tr w:rsidR="009D0B73" w:rsidRPr="00F570CF" w14:paraId="14E4264C" w14:textId="77777777" w:rsidTr="001B7866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</w:tcPr>
          <w:p w14:paraId="4B8BB09A" w14:textId="23E80E4D" w:rsidR="009D0B73" w:rsidRPr="00F570CF" w:rsidRDefault="00B15435" w:rsidP="00DF285D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Average backfat thickness in P2</w:t>
            </w:r>
            <w:r w:rsidR="00131285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(mm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DCF6" w14:textId="77777777" w:rsidR="009D0B73" w:rsidRDefault="009D0B73" w:rsidP="00DF285D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</w:p>
        </w:tc>
        <w:tc>
          <w:tcPr>
            <w:tcW w:w="875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39B1E" w14:textId="77777777" w:rsidR="009D0B73" w:rsidRDefault="009D0B73" w:rsidP="00DF285D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87E4" w14:textId="77777777" w:rsidR="009D0B73" w:rsidRDefault="009D0B73" w:rsidP="00DF285D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</w:p>
        </w:tc>
      </w:tr>
      <w:tr w:rsidR="008638C3" w:rsidRPr="00F570CF" w14:paraId="307DCF6E" w14:textId="77777777" w:rsidTr="008638C3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</w:tcPr>
          <w:p w14:paraId="0F9DFDD1" w14:textId="5B7B1AAE" w:rsidR="008638C3" w:rsidRPr="00F570CF" w:rsidRDefault="008638C3" w:rsidP="008638C3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 Servic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B1EE3FD" w14:textId="3611E655" w:rsidR="008638C3" w:rsidRDefault="000E5300" w:rsidP="008638C3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15.4 </w:t>
            </w:r>
            <w:r w:rsidR="008638C3" w:rsidRPr="002D316A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 w:rsidR="00780FD0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4.51</w:t>
            </w:r>
          </w:p>
        </w:tc>
        <w:tc>
          <w:tcPr>
            <w:tcW w:w="87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B1D2911" w14:textId="685BA54F" w:rsidR="008638C3" w:rsidRDefault="00EF5ABA" w:rsidP="008638C3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15.3 </w:t>
            </w:r>
            <w:r w:rsidR="008638C3" w:rsidRPr="002D316A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5.13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47F2" w14:textId="5477392E" w:rsidR="008638C3" w:rsidRDefault="00EF5ABA" w:rsidP="008638C3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696</w:t>
            </w:r>
          </w:p>
        </w:tc>
      </w:tr>
      <w:tr w:rsidR="008638C3" w:rsidRPr="00F570CF" w14:paraId="5603D54D" w14:textId="77777777" w:rsidTr="008638C3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</w:tcPr>
          <w:p w14:paraId="658B717F" w14:textId="1CBB76BB" w:rsidR="008638C3" w:rsidRPr="00F570CF" w:rsidRDefault="008638C3" w:rsidP="008638C3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End of gestation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(day 107 of gestation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18DFA5E" w14:textId="5F6CA9C3" w:rsidR="008638C3" w:rsidRDefault="00780FD0" w:rsidP="008638C3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15.1 </w:t>
            </w:r>
            <w:r w:rsidR="008638C3" w:rsidRPr="002D316A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4.37</w:t>
            </w:r>
          </w:p>
        </w:tc>
        <w:tc>
          <w:tcPr>
            <w:tcW w:w="87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CAAAD6" w14:textId="432C3300" w:rsidR="008638C3" w:rsidRDefault="00EF5ABA" w:rsidP="008638C3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15.0 </w:t>
            </w:r>
            <w:r w:rsidR="008638C3" w:rsidRPr="002D316A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4.47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8A08C" w14:textId="3143CA17" w:rsidR="008638C3" w:rsidRDefault="00EF5ABA" w:rsidP="008638C3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795</w:t>
            </w:r>
          </w:p>
        </w:tc>
      </w:tr>
      <w:tr w:rsidR="008638C3" w:rsidRPr="00F570CF" w14:paraId="11E53D88" w14:textId="77777777" w:rsidTr="008638C3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</w:tcPr>
          <w:p w14:paraId="21A87D6B" w14:textId="04BC7C89" w:rsidR="008638C3" w:rsidRPr="00F570CF" w:rsidRDefault="008638C3" w:rsidP="008638C3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>At weaning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(c.a. 28 days post-farrowing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7E0250C" w14:textId="74E18D0C" w:rsidR="008638C3" w:rsidRDefault="00780FD0" w:rsidP="008638C3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11.3 </w:t>
            </w:r>
            <w:r w:rsidR="008638C3" w:rsidRPr="002D316A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3.45</w:t>
            </w:r>
          </w:p>
        </w:tc>
        <w:tc>
          <w:tcPr>
            <w:tcW w:w="87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CFA1985" w14:textId="299AFAA6" w:rsidR="008638C3" w:rsidRDefault="00EF5ABA" w:rsidP="008638C3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12.7 </w:t>
            </w:r>
            <w:r w:rsidR="008638C3" w:rsidRPr="002D316A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4.31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1ED31" w14:textId="0968218B" w:rsidR="008638C3" w:rsidRDefault="00EF5ABA" w:rsidP="008638C3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502</w:t>
            </w:r>
          </w:p>
        </w:tc>
      </w:tr>
      <w:tr w:rsidR="001B7866" w:rsidRPr="00F570CF" w14:paraId="3A36A0BC" w14:textId="77777777" w:rsidTr="001B7866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</w:tcPr>
          <w:p w14:paraId="45880AC6" w14:textId="77777777" w:rsidR="001B7866" w:rsidRPr="00F570CF" w:rsidRDefault="001B7866" w:rsidP="001B7866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>Average daily gain (kg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2A18" w14:textId="77777777" w:rsidR="001B7866" w:rsidRPr="00F570CF" w:rsidRDefault="001B7866" w:rsidP="001B7866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</w:p>
        </w:tc>
        <w:tc>
          <w:tcPr>
            <w:tcW w:w="875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9E3B" w14:textId="77777777" w:rsidR="001B7866" w:rsidRPr="00F570CF" w:rsidRDefault="001B7866" w:rsidP="001B7866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40A28" w14:textId="77777777" w:rsidR="001B7866" w:rsidRPr="00F570CF" w:rsidRDefault="001B7866" w:rsidP="001B7866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</w:p>
        </w:tc>
      </w:tr>
      <w:tr w:rsidR="001B7866" w:rsidRPr="00F570CF" w14:paraId="62648A4A" w14:textId="77777777" w:rsidTr="001B7866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</w:tcPr>
          <w:p w14:paraId="5CC11E0B" w14:textId="77777777" w:rsidR="001B7866" w:rsidRPr="00F570CF" w:rsidRDefault="001B7866" w:rsidP="001B7866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>Gest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6C5A" w14:textId="77777777" w:rsidR="001B7866" w:rsidRPr="00F570CF" w:rsidRDefault="001B7866" w:rsidP="001B7866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0.62 </w:t>
            </w:r>
            <w:r w:rsidRPr="00115C53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11</w:t>
            </w:r>
          </w:p>
        </w:tc>
        <w:tc>
          <w:tcPr>
            <w:tcW w:w="875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BA929" w14:textId="3B4C13AC" w:rsidR="001B7866" w:rsidRPr="00F570CF" w:rsidRDefault="001B7866" w:rsidP="001B7866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0.55 </w:t>
            </w:r>
            <w:r w:rsidRPr="00115C53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06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57C76" w14:textId="320F966C" w:rsidR="001B7866" w:rsidRPr="00F570CF" w:rsidRDefault="001B7866" w:rsidP="001B7866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202</w:t>
            </w:r>
          </w:p>
        </w:tc>
      </w:tr>
      <w:tr w:rsidR="001B7866" w:rsidRPr="00F570CF" w14:paraId="0A311873" w14:textId="77777777" w:rsidTr="001B7866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</w:tcPr>
          <w:p w14:paraId="461A2767" w14:textId="77777777" w:rsidR="001B7866" w:rsidRPr="00F570CF" w:rsidRDefault="001B7866" w:rsidP="001B7866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>Lact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712F" w14:textId="77777777" w:rsidR="001B7866" w:rsidRPr="00F570CF" w:rsidRDefault="001B7866" w:rsidP="001B7866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-0.83 </w:t>
            </w:r>
            <w:r w:rsidRPr="00115C53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36</w:t>
            </w:r>
          </w:p>
        </w:tc>
        <w:tc>
          <w:tcPr>
            <w:tcW w:w="875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FEF4" w14:textId="77777777" w:rsidR="001B7866" w:rsidRPr="00F570CF" w:rsidRDefault="001B7866" w:rsidP="001B7866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-1.02 </w:t>
            </w:r>
            <w:r w:rsidRPr="00115C53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36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9941" w14:textId="5AAB1F91" w:rsidR="001B7866" w:rsidRPr="00F570CF" w:rsidRDefault="001B7866" w:rsidP="001B7866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278</w:t>
            </w:r>
          </w:p>
        </w:tc>
      </w:tr>
      <w:tr w:rsidR="001B7866" w:rsidRPr="00F570CF" w14:paraId="11B78461" w14:textId="77777777" w:rsidTr="001B7866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</w:tcPr>
          <w:p w14:paraId="1883B258" w14:textId="77777777" w:rsidR="001B7866" w:rsidRPr="00F570CF" w:rsidRDefault="001B7866" w:rsidP="001B7866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>Total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A726" w14:textId="77777777" w:rsidR="001B7866" w:rsidRPr="00F570CF" w:rsidRDefault="001B7866" w:rsidP="001B7866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0.19 </w:t>
            </w:r>
            <w:r w:rsidRPr="00115C53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11</w:t>
            </w:r>
          </w:p>
        </w:tc>
        <w:tc>
          <w:tcPr>
            <w:tcW w:w="875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13BB" w14:textId="77777777" w:rsidR="001B7866" w:rsidRPr="00F570CF" w:rsidRDefault="001B7866" w:rsidP="001B7866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0.18 </w:t>
            </w:r>
            <w:r w:rsidRPr="00115C53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10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BA5E0" w14:textId="77777777" w:rsidR="001B7866" w:rsidRPr="00F570CF" w:rsidRDefault="001B7866" w:rsidP="001B7866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818</w:t>
            </w:r>
          </w:p>
        </w:tc>
      </w:tr>
      <w:tr w:rsidR="001B7866" w:rsidRPr="00F570CF" w14:paraId="1A134F51" w14:textId="77777777" w:rsidTr="007329D0">
        <w:trPr>
          <w:gridAfter w:val="1"/>
          <w:wAfter w:w="59" w:type="pct"/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</w:tcPr>
          <w:p w14:paraId="485E3669" w14:textId="77777777" w:rsidR="001B7866" w:rsidRPr="00F570CF" w:rsidRDefault="001B7866" w:rsidP="001B7866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>Average daily feed intake (kg)</w:t>
            </w:r>
          </w:p>
        </w:tc>
        <w:tc>
          <w:tcPr>
            <w:tcW w:w="9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2452" w14:textId="77777777" w:rsidR="001B7866" w:rsidRPr="00F570CF" w:rsidRDefault="001B7866" w:rsidP="001B7866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0573F" w14:textId="77777777" w:rsidR="001B7866" w:rsidRPr="00F570CF" w:rsidRDefault="001B7866" w:rsidP="001B7866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FF697" w14:textId="77777777" w:rsidR="001B7866" w:rsidRPr="00F570CF" w:rsidRDefault="001B7866" w:rsidP="001B7866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</w:p>
        </w:tc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3A525" w14:textId="77777777" w:rsidR="001B7866" w:rsidRPr="00F570CF" w:rsidRDefault="001B7866" w:rsidP="001B7866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</w:p>
        </w:tc>
      </w:tr>
      <w:tr w:rsidR="001B7866" w:rsidRPr="00F570CF" w14:paraId="5469675C" w14:textId="77777777" w:rsidTr="001B7866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</w:tcPr>
          <w:p w14:paraId="71D685DA" w14:textId="77777777" w:rsidR="001B7866" w:rsidRPr="00F570CF" w:rsidRDefault="001B7866" w:rsidP="001B7866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>Gest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9FB93" w14:textId="77777777" w:rsidR="001B7866" w:rsidRPr="00F570CF" w:rsidRDefault="001B7866" w:rsidP="001B7866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2.78 </w:t>
            </w:r>
            <w:r w:rsidRPr="00115C53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02</w:t>
            </w:r>
          </w:p>
        </w:tc>
        <w:tc>
          <w:tcPr>
            <w:tcW w:w="875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50826" w14:textId="695C58B3" w:rsidR="001B7866" w:rsidRPr="00F570CF" w:rsidRDefault="001B7866" w:rsidP="001B7866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2.79 </w:t>
            </w:r>
            <w:r w:rsidRPr="00115C53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03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67A29" w14:textId="4CD7ED71" w:rsidR="001B7866" w:rsidRPr="00F570CF" w:rsidRDefault="001B7866" w:rsidP="001B7866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787</w:t>
            </w:r>
          </w:p>
        </w:tc>
      </w:tr>
      <w:tr w:rsidR="001B7866" w:rsidRPr="00F570CF" w14:paraId="65318850" w14:textId="77777777" w:rsidTr="001B7866">
        <w:trPr>
          <w:jc w:val="center"/>
        </w:trPr>
        <w:tc>
          <w:tcPr>
            <w:tcW w:w="25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F26FC" w14:textId="77777777" w:rsidR="001B7866" w:rsidRPr="00F570CF" w:rsidRDefault="001B7866" w:rsidP="001B7866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F570CF">
              <w:rPr>
                <w:rFonts w:eastAsia="MS Mincho" w:cs="Times New Roman"/>
                <w:color w:val="000000"/>
                <w:sz w:val="22"/>
                <w:lang w:val="en-GB" w:eastAsia="ca-ES"/>
              </w:rPr>
              <w:t>Lactatio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778755" w14:textId="77777777" w:rsidR="001B7866" w:rsidRPr="00F570CF" w:rsidRDefault="001B7866" w:rsidP="001B7866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5.62 </w:t>
            </w:r>
            <w:r w:rsidRPr="00115C53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1.05</w:t>
            </w:r>
          </w:p>
        </w:tc>
        <w:tc>
          <w:tcPr>
            <w:tcW w:w="875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FB665" w14:textId="2F065A98" w:rsidR="001B7866" w:rsidRPr="00F570CF" w:rsidRDefault="001B7866" w:rsidP="001B7866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5.45 </w:t>
            </w:r>
            <w:r w:rsidRPr="00115C53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71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553DD2" w14:textId="0FF7F162" w:rsidR="001B7866" w:rsidRPr="00F570CF" w:rsidRDefault="001B7866" w:rsidP="001B7866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683</w:t>
            </w:r>
          </w:p>
        </w:tc>
      </w:tr>
    </w:tbl>
    <w:p w14:paraId="38475BE6" w14:textId="77777777" w:rsidR="00147B82" w:rsidRPr="00F570CF" w:rsidRDefault="00BB0EF2" w:rsidP="00147B82">
      <w:pPr>
        <w:rPr>
          <w:rFonts w:eastAsia="MS Mincho" w:cs="Times New Roman"/>
          <w:sz w:val="22"/>
          <w:lang w:val="en-GB" w:eastAsia="es-ES"/>
        </w:rPr>
      </w:pPr>
      <w:r>
        <w:rPr>
          <w:rFonts w:eastAsia="MS Mincho"/>
          <w:sz w:val="22"/>
          <w:lang w:val="en-GB" w:eastAsia="es-ES"/>
        </w:rPr>
        <w:t>BW, body weight;</w:t>
      </w:r>
      <w:r w:rsidRPr="00146556">
        <w:rPr>
          <w:rFonts w:eastAsia="MS Mincho"/>
          <w:sz w:val="22"/>
          <w:lang w:val="en-GB" w:eastAsia="es-ES"/>
        </w:rPr>
        <w:t xml:space="preserve"> </w:t>
      </w:r>
      <w:r w:rsidR="00F570CF" w:rsidRPr="00F570CF">
        <w:rPr>
          <w:rFonts w:eastAsia="MS Mincho" w:cs="Times New Roman"/>
          <w:sz w:val="22"/>
          <w:lang w:val="en-GB" w:eastAsia="es-ES"/>
        </w:rPr>
        <w:t>LCFA, long chain fatty acid.</w:t>
      </w:r>
    </w:p>
    <w:p w14:paraId="33D0F759" w14:textId="249D638B" w:rsidR="00F570CF" w:rsidRPr="00F570CF" w:rsidRDefault="00F570CF" w:rsidP="00147B82">
      <w:pPr>
        <w:spacing w:after="0"/>
        <w:jc w:val="both"/>
        <w:rPr>
          <w:rFonts w:eastAsia="MS Gothic" w:cs="Times New Roman"/>
          <w:color w:val="000000"/>
          <w:sz w:val="22"/>
          <w:lang w:val="en-GB" w:eastAsia="es-ES"/>
        </w:rPr>
      </w:pPr>
      <w:r w:rsidRPr="00147B82">
        <w:rPr>
          <w:rFonts w:eastAsia="MS Mincho" w:cs="Times New Roman"/>
          <w:sz w:val="22"/>
          <w:vertAlign w:val="superscript"/>
          <w:lang w:val="en-GB" w:eastAsia="es-ES"/>
        </w:rPr>
        <w:t>1</w:t>
      </w:r>
      <w:r w:rsidRPr="00F570CF">
        <w:rPr>
          <w:rFonts w:eastAsia="MS Mincho" w:cs="Times New Roman"/>
          <w:sz w:val="22"/>
          <w:lang w:val="en-GB" w:eastAsia="es-ES"/>
        </w:rPr>
        <w:t>Values are mean</w:t>
      </w:r>
      <w:r w:rsidR="00663AEB">
        <w:rPr>
          <w:rFonts w:eastAsia="MS Mincho" w:cs="Times New Roman"/>
          <w:sz w:val="22"/>
          <w:lang w:val="en-GB" w:eastAsia="es-ES"/>
        </w:rPr>
        <w:t>s</w:t>
      </w:r>
      <w:r w:rsidRPr="00F570CF">
        <w:rPr>
          <w:rFonts w:eastAsia="MS Mincho" w:cs="Times New Roman"/>
          <w:sz w:val="22"/>
          <w:lang w:val="en-GB" w:eastAsia="es-ES"/>
        </w:rPr>
        <w:t xml:space="preserve"> </w:t>
      </w:r>
      <w:r w:rsidRPr="00F570CF">
        <w:rPr>
          <w:rFonts w:eastAsia="MS Gothic" w:cs="Times New Roman"/>
          <w:color w:val="000000"/>
          <w:sz w:val="22"/>
          <w:lang w:val="en-GB" w:eastAsia="es-ES"/>
        </w:rPr>
        <w:t xml:space="preserve">± </w:t>
      </w:r>
      <w:r w:rsidR="00147B82">
        <w:rPr>
          <w:rFonts w:eastAsia="MS Gothic" w:cs="Times New Roman"/>
          <w:color w:val="000000" w:themeColor="text1"/>
          <w:sz w:val="22"/>
          <w:lang w:val="en-GB"/>
        </w:rPr>
        <w:t>SD</w:t>
      </w:r>
      <w:r w:rsidRPr="00F570CF">
        <w:rPr>
          <w:rFonts w:eastAsia="MS Gothic" w:cs="Times New Roman"/>
          <w:color w:val="000000" w:themeColor="text1"/>
          <w:sz w:val="22"/>
          <w:lang w:val="en-GB"/>
        </w:rPr>
        <w:t>.</w:t>
      </w:r>
    </w:p>
    <w:p w14:paraId="3D952527" w14:textId="619B40B5" w:rsidR="00154879" w:rsidRDefault="00712121" w:rsidP="002E5C31">
      <w:pPr>
        <w:pStyle w:val="Caption"/>
        <w:jc w:val="both"/>
        <w:rPr>
          <w:sz w:val="22"/>
          <w:lang w:val="en-GB"/>
        </w:rPr>
      </w:pPr>
      <w:r>
        <w:rPr>
          <w:rFonts w:eastAsia="MS Mincho"/>
          <w:b w:val="0"/>
          <w:sz w:val="22"/>
          <w:szCs w:val="20"/>
          <w:lang w:eastAsia="es-ES"/>
        </w:rPr>
        <w:br w:type="page"/>
      </w:r>
    </w:p>
    <w:p w14:paraId="79EC2E76" w14:textId="42130D00" w:rsidR="00154879" w:rsidRPr="0086029F" w:rsidRDefault="00E55CA3" w:rsidP="00154879">
      <w:pPr>
        <w:pStyle w:val="Caption"/>
        <w:jc w:val="both"/>
        <w:rPr>
          <w:rFonts w:eastAsia="MS Mincho"/>
          <w:sz w:val="22"/>
          <w:szCs w:val="22"/>
          <w:lang w:val="en-GB"/>
        </w:rPr>
      </w:pPr>
      <w:r w:rsidRPr="00FC0F08">
        <w:rPr>
          <w:rFonts w:eastAsia="MS Mincho"/>
          <w:sz w:val="22"/>
          <w:szCs w:val="20"/>
          <w:lang w:eastAsia="es-ES"/>
        </w:rPr>
        <w:lastRenderedPageBreak/>
        <w:t xml:space="preserve">SUPPLEMENTARY TABLE </w:t>
      </w:r>
      <w:r>
        <w:rPr>
          <w:rFonts w:eastAsia="MS Mincho"/>
          <w:sz w:val="22"/>
          <w:szCs w:val="20"/>
          <w:lang w:eastAsia="es-ES"/>
        </w:rPr>
        <w:t>2</w:t>
      </w:r>
      <w:r w:rsidRPr="00F570CF">
        <w:rPr>
          <w:rFonts w:eastAsia="MS Mincho"/>
          <w:sz w:val="22"/>
          <w:lang w:val="en-GB" w:eastAsia="es-ES"/>
        </w:rPr>
        <w:t xml:space="preserve">: </w:t>
      </w:r>
      <w:r w:rsidR="00AE2A81">
        <w:rPr>
          <w:rFonts w:eastAsia="MS Mincho"/>
          <w:b w:val="0"/>
          <w:bCs w:val="0"/>
          <w:sz w:val="22"/>
          <w:szCs w:val="22"/>
          <w:lang w:val="en-GB"/>
        </w:rPr>
        <w:t>Influence</w:t>
      </w:r>
      <w:r w:rsidR="00154879" w:rsidRPr="00F97D10">
        <w:rPr>
          <w:rFonts w:eastAsia="MS Mincho"/>
          <w:b w:val="0"/>
          <w:bCs w:val="0"/>
          <w:sz w:val="22"/>
          <w:szCs w:val="22"/>
          <w:lang w:val="en-GB"/>
        </w:rPr>
        <w:t xml:space="preserve"> of dietary fish oil</w:t>
      </w:r>
      <w:r w:rsidR="00AE2A81">
        <w:rPr>
          <w:rFonts w:eastAsia="MS Mincho"/>
          <w:b w:val="0"/>
          <w:bCs w:val="0"/>
          <w:sz w:val="22"/>
          <w:szCs w:val="22"/>
          <w:lang w:val="en-GB"/>
        </w:rPr>
        <w:t xml:space="preserve"> rich in n-3 LCFA</w:t>
      </w:r>
      <w:r w:rsidR="00154879" w:rsidRPr="00F97D10">
        <w:rPr>
          <w:rFonts w:eastAsia="MS Mincho"/>
          <w:b w:val="0"/>
          <w:bCs w:val="0"/>
          <w:sz w:val="22"/>
          <w:szCs w:val="22"/>
          <w:lang w:val="en-GB"/>
        </w:rPr>
        <w:t xml:space="preserve"> on the litter characteristics</w:t>
      </w:r>
      <w:r w:rsidR="00BD2C7C">
        <w:rPr>
          <w:rFonts w:eastAsia="MS Mincho"/>
          <w:b w:val="0"/>
          <w:bCs w:val="0"/>
          <w:sz w:val="22"/>
          <w:szCs w:val="22"/>
          <w:lang w:val="en-GB"/>
        </w:rPr>
        <w:t xml:space="preserve"> at birth</w:t>
      </w:r>
      <w:r w:rsidR="00154879" w:rsidRPr="00F97D10">
        <w:rPr>
          <w:rFonts w:eastAsia="MS Mincho"/>
          <w:b w:val="0"/>
          <w:bCs w:val="0"/>
          <w:sz w:val="22"/>
          <w:szCs w:val="22"/>
          <w:lang w:val="en-GB"/>
        </w:rPr>
        <w:t xml:space="preserve"> and growth performance of suckling piglets</w:t>
      </w:r>
      <w:r w:rsidR="00154879" w:rsidRPr="00990996">
        <w:rPr>
          <w:rFonts w:eastAsia="MS Mincho"/>
          <w:b w:val="0"/>
          <w:bCs w:val="0"/>
          <w:sz w:val="22"/>
          <w:szCs w:val="22"/>
          <w:vertAlign w:val="superscript"/>
          <w:lang w:val="en-GB"/>
        </w:rPr>
        <w:t>1</w:t>
      </w:r>
      <w:r w:rsidR="00154879" w:rsidRPr="00F97D10">
        <w:rPr>
          <w:rFonts w:eastAsia="MS Mincho"/>
          <w:sz w:val="22"/>
          <w:szCs w:val="22"/>
          <w:lang w:val="en-GB"/>
        </w:rPr>
        <w:t xml:space="preserve"> </w:t>
      </w:r>
    </w:p>
    <w:tbl>
      <w:tblPr>
        <w:tblStyle w:val="TableGrid"/>
        <w:tblW w:w="9640" w:type="dxa"/>
        <w:jc w:val="center"/>
        <w:tblLayout w:type="fixed"/>
        <w:tblLook w:val="04A0" w:firstRow="1" w:lastRow="0" w:firstColumn="1" w:lastColumn="0" w:noHBand="0" w:noVBand="1"/>
      </w:tblPr>
      <w:tblGrid>
        <w:gridCol w:w="4953"/>
        <w:gridCol w:w="1711"/>
        <w:gridCol w:w="1984"/>
        <w:gridCol w:w="992"/>
      </w:tblGrid>
      <w:tr w:rsidR="00154879" w:rsidRPr="00F97D10" w14:paraId="3664CF00" w14:textId="77777777" w:rsidTr="00855F3E">
        <w:trPr>
          <w:jc w:val="center"/>
        </w:trPr>
        <w:tc>
          <w:tcPr>
            <w:tcW w:w="4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BF666A" w14:textId="77777777" w:rsidR="00154879" w:rsidRPr="000C0C08" w:rsidRDefault="00154879" w:rsidP="00E17DD3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8F2F5" w14:textId="77777777" w:rsidR="00154879" w:rsidRPr="000C0C08" w:rsidRDefault="00154879" w:rsidP="00E17DD3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Control (</w:t>
            </w:r>
            <w:r w:rsidRPr="00B1115B">
              <w:rPr>
                <w:rFonts w:eastAsia="MS Mincho" w:cs="Times New Roman"/>
                <w:i/>
                <w:iCs/>
                <w:color w:val="000000"/>
                <w:sz w:val="22"/>
                <w:lang w:val="en-GB" w:eastAsia="ca-ES"/>
              </w:rPr>
              <w:t>n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=1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1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D83FC" w14:textId="77777777" w:rsidR="00154879" w:rsidRPr="000C0C08" w:rsidRDefault="00154879" w:rsidP="00E17DD3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n-3 LCFA (</w:t>
            </w:r>
            <w:r w:rsidRPr="00B1115B">
              <w:rPr>
                <w:rFonts w:eastAsia="MS Mincho" w:cs="Times New Roman"/>
                <w:i/>
                <w:iCs/>
                <w:color w:val="000000"/>
                <w:sz w:val="22"/>
                <w:lang w:val="en-GB" w:eastAsia="ca-ES"/>
              </w:rPr>
              <w:t>n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=1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D326F" w14:textId="77777777" w:rsidR="00154879" w:rsidRPr="000C0C08" w:rsidRDefault="00154879" w:rsidP="00E17DD3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B1115B">
              <w:rPr>
                <w:rFonts w:eastAsia="MS Mincho" w:cs="Times New Roman"/>
                <w:i/>
                <w:iCs/>
                <w:color w:val="000000"/>
                <w:sz w:val="22"/>
                <w:lang w:val="en-GB" w:eastAsia="ca-ES"/>
              </w:rPr>
              <w:t>P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value</w:t>
            </w:r>
          </w:p>
        </w:tc>
      </w:tr>
      <w:tr w:rsidR="00154879" w:rsidRPr="00F97D10" w14:paraId="5ED111E5" w14:textId="77777777" w:rsidTr="00855F3E">
        <w:trPr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60472" w14:textId="77777777" w:rsidR="00154879" w:rsidRPr="000C0C08" w:rsidRDefault="00154879" w:rsidP="00E17DD3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At birth</w:t>
            </w:r>
            <w:r w:rsidRPr="00990996">
              <w:rPr>
                <w:rFonts w:eastAsia="MS Mincho" w:cs="Times New Roman"/>
                <w:color w:val="000000"/>
                <w:sz w:val="22"/>
                <w:vertAlign w:val="superscript"/>
                <w:lang w:val="en-GB" w:eastAsia="ca-ES"/>
              </w:rPr>
              <w:t>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7442" w14:textId="77777777" w:rsidR="00154879" w:rsidRPr="000C0C08" w:rsidRDefault="00154879" w:rsidP="00E17DD3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08ED" w14:textId="77777777" w:rsidR="00154879" w:rsidRPr="000C0C08" w:rsidRDefault="00154879" w:rsidP="00E17DD3">
            <w:pPr>
              <w:tabs>
                <w:tab w:val="left" w:pos="884"/>
              </w:tabs>
              <w:spacing w:before="0" w:after="0"/>
              <w:ind w:right="34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055D16" w14:textId="77777777" w:rsidR="00154879" w:rsidRPr="000C0C08" w:rsidRDefault="00154879" w:rsidP="00E17DD3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</w:p>
        </w:tc>
      </w:tr>
      <w:tr w:rsidR="00154879" w:rsidRPr="00F97D10" w14:paraId="5F8983A6" w14:textId="77777777" w:rsidTr="00855F3E">
        <w:trPr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8769B" w14:textId="77777777" w:rsidR="00154879" w:rsidRPr="000C0C08" w:rsidRDefault="00154879" w:rsidP="00E17DD3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Average total bor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7ADAC7CF" w14:textId="779D18BE" w:rsidR="00154879" w:rsidRPr="0000384A" w:rsidRDefault="0086654A" w:rsidP="00E17DD3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15.2 </w:t>
            </w:r>
            <w:r w:rsidRPr="00020E9B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3.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30568C" w14:textId="1FF6BE79" w:rsidR="00154879" w:rsidRPr="0000384A" w:rsidRDefault="0086654A" w:rsidP="00E17DD3">
            <w:pPr>
              <w:tabs>
                <w:tab w:val="left" w:pos="884"/>
              </w:tabs>
              <w:spacing w:before="0" w:after="0"/>
              <w:ind w:right="34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1</w:t>
            </w:r>
            <w:r w:rsidR="00782959">
              <w:rPr>
                <w:rFonts w:eastAsia="MS Mincho" w:cs="Times New Roman"/>
                <w:color w:val="000000"/>
                <w:sz w:val="22"/>
                <w:lang w:val="en-GB" w:eastAsia="ca-ES"/>
              </w:rPr>
              <w:t>5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.</w:t>
            </w:r>
            <w:r w:rsidR="00782959">
              <w:rPr>
                <w:rFonts w:eastAsia="MS Mincho" w:cs="Times New Roman"/>
                <w:color w:val="000000"/>
                <w:sz w:val="22"/>
                <w:lang w:val="en-GB" w:eastAsia="ca-ES"/>
              </w:rPr>
              <w:t>4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3B57D2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3.</w:t>
            </w:r>
            <w:r w:rsidR="00782959">
              <w:rPr>
                <w:rFonts w:eastAsia="MS Mincho" w:cs="Times New Roman"/>
                <w:color w:val="000000"/>
                <w:sz w:val="22"/>
                <w:lang w:val="en-GB" w:eastAsia="ca-E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068F" w14:textId="799D327B" w:rsidR="00154879" w:rsidRPr="0000384A" w:rsidRDefault="0086654A" w:rsidP="00E17DD3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</w:t>
            </w:r>
            <w:r w:rsidR="008B71EF">
              <w:rPr>
                <w:rFonts w:eastAsia="MS Mincho" w:cs="Times New Roman"/>
                <w:color w:val="000000"/>
                <w:sz w:val="22"/>
                <w:lang w:val="en-GB" w:eastAsia="ca-ES"/>
              </w:rPr>
              <w:t>908</w:t>
            </w:r>
          </w:p>
        </w:tc>
      </w:tr>
      <w:tr w:rsidR="00154879" w:rsidRPr="00F97D10" w14:paraId="6D50B2B4" w14:textId="77777777" w:rsidTr="00855F3E">
        <w:trPr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C6021" w14:textId="77777777" w:rsidR="00154879" w:rsidRPr="000C0C08" w:rsidRDefault="00154879" w:rsidP="00E17DD3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Born aliv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950B03F" w14:textId="23426F4E" w:rsidR="00154879" w:rsidRPr="0000384A" w:rsidRDefault="0086654A" w:rsidP="00E17DD3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14.7 </w:t>
            </w:r>
            <w:r w:rsidRPr="00020E9B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3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864E10" w14:textId="3A2B9DD6" w:rsidR="00154879" w:rsidRPr="0000384A" w:rsidRDefault="0086654A" w:rsidP="00E17DD3">
            <w:pPr>
              <w:tabs>
                <w:tab w:val="left" w:pos="884"/>
              </w:tabs>
              <w:spacing w:before="0" w:after="0"/>
              <w:ind w:right="34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14.</w:t>
            </w:r>
            <w:r w:rsidR="00782959">
              <w:rPr>
                <w:rFonts w:eastAsia="MS Mincho" w:cs="Times New Roman"/>
                <w:color w:val="000000"/>
                <w:sz w:val="22"/>
                <w:lang w:val="en-GB" w:eastAsia="ca-ES"/>
              </w:rPr>
              <w:t>8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3B57D2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3.</w:t>
            </w:r>
            <w:r w:rsidR="00782959">
              <w:rPr>
                <w:rFonts w:eastAsia="MS Mincho" w:cs="Times New Roman"/>
                <w:color w:val="000000"/>
                <w:sz w:val="22"/>
                <w:lang w:val="en-GB" w:eastAsia="ca-ES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D61E0" w14:textId="6FCAFCDF" w:rsidR="00154879" w:rsidRPr="0000384A" w:rsidRDefault="0086654A" w:rsidP="00E17DD3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</w:t>
            </w:r>
            <w:r w:rsidR="00FD4ED8">
              <w:rPr>
                <w:rFonts w:eastAsia="MS Mincho" w:cs="Times New Roman"/>
                <w:color w:val="000000"/>
                <w:sz w:val="22"/>
                <w:lang w:val="en-GB" w:eastAsia="ca-ES"/>
              </w:rPr>
              <w:t>984</w:t>
            </w:r>
          </w:p>
        </w:tc>
      </w:tr>
      <w:tr w:rsidR="00154879" w:rsidRPr="00F97D10" w14:paraId="37774B3C" w14:textId="77777777" w:rsidTr="00855F3E">
        <w:trPr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858C" w14:textId="77777777" w:rsidR="00154879" w:rsidRPr="000C0C08" w:rsidRDefault="00154879" w:rsidP="00E17DD3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Stillbor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8E423E7" w14:textId="05FE3664" w:rsidR="00154879" w:rsidRPr="0000384A" w:rsidRDefault="0086654A" w:rsidP="00E17DD3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0.46 </w:t>
            </w:r>
            <w:r w:rsidRPr="00020E9B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4218CF" w14:textId="21B28939" w:rsidR="00154879" w:rsidRPr="0000384A" w:rsidRDefault="0086654A" w:rsidP="00E17DD3">
            <w:pPr>
              <w:tabs>
                <w:tab w:val="left" w:pos="884"/>
              </w:tabs>
              <w:spacing w:before="0" w:after="0"/>
              <w:ind w:right="34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6</w:t>
            </w:r>
            <w:r w:rsidR="00782959">
              <w:rPr>
                <w:rFonts w:eastAsia="MS Mincho" w:cs="Times New Roman"/>
                <w:color w:val="000000"/>
                <w:sz w:val="22"/>
                <w:lang w:val="en-GB" w:eastAsia="ca-ES"/>
              </w:rPr>
              <w:t>7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3B57D2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8</w:t>
            </w:r>
            <w:r w:rsidR="00782959">
              <w:rPr>
                <w:rFonts w:eastAsia="MS Mincho" w:cs="Times New Roman"/>
                <w:color w:val="000000"/>
                <w:sz w:val="22"/>
                <w:lang w:val="en-GB" w:eastAsia="ca-E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E600B" w14:textId="55A4C8F4" w:rsidR="00154879" w:rsidRPr="0000384A" w:rsidRDefault="0086654A" w:rsidP="00E17DD3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</w:t>
            </w:r>
            <w:r w:rsidR="00814F67">
              <w:rPr>
                <w:rFonts w:eastAsia="MS Mincho" w:cs="Times New Roman"/>
                <w:color w:val="000000"/>
                <w:sz w:val="22"/>
                <w:lang w:val="en-GB" w:eastAsia="ca-ES"/>
              </w:rPr>
              <w:t>573</w:t>
            </w:r>
          </w:p>
        </w:tc>
      </w:tr>
      <w:tr w:rsidR="00154879" w:rsidRPr="00F97D10" w14:paraId="7603A705" w14:textId="77777777" w:rsidTr="00855F3E">
        <w:trPr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E00FB" w14:textId="77777777" w:rsidR="00154879" w:rsidRPr="000C0C08" w:rsidRDefault="00154879" w:rsidP="00E17DD3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Mumm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0C88243" w14:textId="0BB11584" w:rsidR="00154879" w:rsidRPr="0000384A" w:rsidRDefault="0086654A" w:rsidP="00E17DD3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0.55 </w:t>
            </w:r>
            <w:r w:rsidRPr="00020E9B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3A1F87" w14:textId="2C9957CC" w:rsidR="00154879" w:rsidRPr="0000384A" w:rsidRDefault="0086654A" w:rsidP="00E17DD3">
            <w:pPr>
              <w:tabs>
                <w:tab w:val="left" w:pos="884"/>
              </w:tabs>
              <w:spacing w:before="0" w:after="0"/>
              <w:ind w:right="34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2</w:t>
            </w:r>
            <w:r w:rsidR="00782959">
              <w:rPr>
                <w:rFonts w:eastAsia="MS Mincho" w:cs="Times New Roman"/>
                <w:color w:val="000000"/>
                <w:sz w:val="22"/>
                <w:lang w:val="en-GB" w:eastAsia="ca-ES"/>
              </w:rPr>
              <w:t>2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3B57D2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4</w:t>
            </w:r>
            <w:r w:rsidR="00782959">
              <w:rPr>
                <w:rFonts w:eastAsia="MS Mincho" w:cs="Times New Roman"/>
                <w:color w:val="000000"/>
                <w:sz w:val="22"/>
                <w:lang w:val="en-GB" w:eastAsia="ca-E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85A0E" w14:textId="10FC861E" w:rsidR="00154879" w:rsidRPr="0000384A" w:rsidRDefault="0086654A" w:rsidP="00E17DD3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</w:t>
            </w:r>
            <w:r w:rsidR="003E7B45">
              <w:rPr>
                <w:rFonts w:eastAsia="MS Mincho" w:cs="Times New Roman"/>
                <w:color w:val="000000"/>
                <w:sz w:val="22"/>
                <w:lang w:val="en-GB" w:eastAsia="ca-ES"/>
              </w:rPr>
              <w:t>166</w:t>
            </w:r>
          </w:p>
        </w:tc>
      </w:tr>
      <w:tr w:rsidR="00154879" w:rsidRPr="00F97D10" w14:paraId="03BD61F2" w14:textId="77777777" w:rsidTr="00855F3E">
        <w:trPr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B6627" w14:textId="77777777" w:rsidR="00154879" w:rsidRPr="000C0C08" w:rsidRDefault="00154879" w:rsidP="00E17DD3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Average litter weight (kg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CFA990B" w14:textId="4257FBA6" w:rsidR="00154879" w:rsidRPr="0000384A" w:rsidRDefault="0086654A" w:rsidP="00E17DD3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19.7 </w:t>
            </w:r>
            <w:r w:rsidRPr="00020E9B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3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CE21A5" w14:textId="445DD54A" w:rsidR="00154879" w:rsidRPr="0000384A" w:rsidRDefault="0086654A" w:rsidP="00E17DD3">
            <w:pPr>
              <w:tabs>
                <w:tab w:val="left" w:pos="884"/>
              </w:tabs>
              <w:spacing w:before="0" w:after="0"/>
              <w:ind w:right="34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19.6 </w:t>
            </w:r>
            <w:r w:rsidRPr="003B57D2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3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B173" w14:textId="3E297224" w:rsidR="00154879" w:rsidRPr="0000384A" w:rsidRDefault="0086654A" w:rsidP="00E17DD3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</w:t>
            </w:r>
            <w:r w:rsidR="001D2D3B">
              <w:rPr>
                <w:rFonts w:eastAsia="MS Mincho" w:cs="Times New Roman"/>
                <w:color w:val="000000"/>
                <w:sz w:val="22"/>
                <w:lang w:val="en-GB" w:eastAsia="ca-ES"/>
              </w:rPr>
              <w:t>898</w:t>
            </w:r>
          </w:p>
        </w:tc>
      </w:tr>
      <w:tr w:rsidR="00154879" w:rsidRPr="00F97D10" w14:paraId="01E7EF46" w14:textId="77777777" w:rsidTr="00855F3E">
        <w:trPr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33A3D" w14:textId="77777777" w:rsidR="00154879" w:rsidRPr="000C0C08" w:rsidRDefault="00154879" w:rsidP="00E17DD3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Average piglet BW (kg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0BDE7E9" w14:textId="5D684EE6" w:rsidR="00154879" w:rsidRPr="0000384A" w:rsidRDefault="0086654A" w:rsidP="00E17DD3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1.39 </w:t>
            </w:r>
            <w:r w:rsidRPr="00020E9B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76C6DC" w14:textId="112127F5" w:rsidR="00154879" w:rsidRPr="0000384A" w:rsidRDefault="0086654A" w:rsidP="00E17DD3">
            <w:pPr>
              <w:tabs>
                <w:tab w:val="left" w:pos="884"/>
              </w:tabs>
              <w:spacing w:before="0" w:after="0"/>
              <w:ind w:right="34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1.34 </w:t>
            </w:r>
            <w:r w:rsidRPr="003B57D2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1</w:t>
            </w:r>
            <w:r w:rsidR="00925855">
              <w:rPr>
                <w:rFonts w:eastAsia="MS Mincho" w:cs="Times New Roman"/>
                <w:color w:val="000000"/>
                <w:sz w:val="22"/>
                <w:lang w:val="en-GB" w:eastAsia="ca-E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D15F" w14:textId="2EC176E2" w:rsidR="00154879" w:rsidRPr="0000384A" w:rsidRDefault="0086654A" w:rsidP="00E17DD3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</w:t>
            </w:r>
            <w:r w:rsidR="00F222E5">
              <w:rPr>
                <w:rFonts w:eastAsia="MS Mincho" w:cs="Times New Roman"/>
                <w:color w:val="000000"/>
                <w:sz w:val="22"/>
                <w:lang w:val="en-GB" w:eastAsia="ca-ES"/>
              </w:rPr>
              <w:t>665</w:t>
            </w:r>
          </w:p>
        </w:tc>
      </w:tr>
      <w:tr w:rsidR="00154879" w:rsidRPr="00F97D10" w14:paraId="182EF8B5" w14:textId="77777777" w:rsidTr="00855F3E">
        <w:trPr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30807" w14:textId="77777777" w:rsidR="00154879" w:rsidRPr="000C0C08" w:rsidRDefault="00154879" w:rsidP="00E17DD3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SD piglet BW (kg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FE7C5D7" w14:textId="77777777" w:rsidR="00154879" w:rsidRDefault="00154879" w:rsidP="00E17DD3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0.25 </w:t>
            </w:r>
            <w:r w:rsidRPr="00020E9B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9DBD05" w14:textId="77777777" w:rsidR="00154879" w:rsidRDefault="00154879" w:rsidP="00E17DD3">
            <w:pPr>
              <w:tabs>
                <w:tab w:val="left" w:pos="884"/>
              </w:tabs>
              <w:spacing w:before="0" w:after="0"/>
              <w:ind w:right="34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0.25 </w:t>
            </w:r>
            <w:r w:rsidRPr="003B57D2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942A8" w14:textId="68C29A73" w:rsidR="00154879" w:rsidRDefault="00154879" w:rsidP="00E17DD3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850</w:t>
            </w:r>
          </w:p>
        </w:tc>
      </w:tr>
      <w:tr w:rsidR="00154879" w:rsidRPr="00F97D10" w14:paraId="13FF557B" w14:textId="77777777" w:rsidTr="00855F3E">
        <w:trPr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DFA2" w14:textId="77777777" w:rsidR="00154879" w:rsidRPr="000C0C08" w:rsidRDefault="00154879" w:rsidP="00E17DD3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24h after birth</w:t>
            </w:r>
            <w:r w:rsidRPr="00901756">
              <w:rPr>
                <w:rFonts w:eastAsia="MS Mincho" w:cs="Times New Roman"/>
                <w:color w:val="000000"/>
                <w:sz w:val="22"/>
                <w:vertAlign w:val="superscript"/>
                <w:lang w:val="en-GB" w:eastAsia="ca-ES"/>
              </w:rPr>
              <w:t>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39373779" w14:textId="77777777" w:rsidR="00154879" w:rsidRPr="000C0C08" w:rsidRDefault="00154879" w:rsidP="00E17DD3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57ECE9" w14:textId="77777777" w:rsidR="00154879" w:rsidRPr="000C0C08" w:rsidRDefault="00154879" w:rsidP="00E17DD3">
            <w:pPr>
              <w:tabs>
                <w:tab w:val="left" w:pos="884"/>
              </w:tabs>
              <w:spacing w:before="0" w:after="0"/>
              <w:ind w:right="34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852DA" w14:textId="77777777" w:rsidR="00154879" w:rsidRPr="000C0C08" w:rsidRDefault="00154879" w:rsidP="00E17DD3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</w:p>
        </w:tc>
      </w:tr>
      <w:tr w:rsidR="00154879" w:rsidRPr="00F97D10" w14:paraId="323B364B" w14:textId="77777777" w:rsidTr="00855F3E">
        <w:trPr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F12D2" w14:textId="77777777" w:rsidR="00154879" w:rsidRPr="000C0C08" w:rsidRDefault="00154879" w:rsidP="00E17DD3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Average still alive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3701D28A" w14:textId="44696FF1" w:rsidR="00154879" w:rsidRPr="0000384A" w:rsidRDefault="00644F95" w:rsidP="00E17DD3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13.7 </w:t>
            </w:r>
            <w:r w:rsidRPr="00020E9B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1.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F6C036" w14:textId="73F1D279" w:rsidR="00154879" w:rsidRPr="0000384A" w:rsidRDefault="00644F95" w:rsidP="00E17DD3">
            <w:pPr>
              <w:tabs>
                <w:tab w:val="left" w:pos="884"/>
              </w:tabs>
              <w:spacing w:before="0" w:after="0"/>
              <w:ind w:right="34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12.</w:t>
            </w:r>
            <w:r w:rsidR="00CC02B9">
              <w:rPr>
                <w:rFonts w:eastAsia="MS Mincho" w:cs="Times New Roman"/>
                <w:color w:val="000000"/>
                <w:sz w:val="22"/>
                <w:lang w:val="en-GB" w:eastAsia="ca-ES"/>
              </w:rPr>
              <w:t>8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3B57D2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1.</w:t>
            </w:r>
            <w:r w:rsidR="00323056">
              <w:rPr>
                <w:rFonts w:eastAsia="MS Mincho" w:cs="Times New Roman"/>
                <w:color w:val="000000"/>
                <w:sz w:val="22"/>
                <w:lang w:val="en-GB" w:eastAsia="ca-ES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8CDC8" w14:textId="4F606CE8" w:rsidR="00154879" w:rsidRPr="0000384A" w:rsidRDefault="00644F95" w:rsidP="00E17DD3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</w:t>
            </w:r>
            <w:r w:rsidR="00C90858">
              <w:rPr>
                <w:rFonts w:eastAsia="MS Mincho" w:cs="Times New Roman"/>
                <w:color w:val="000000"/>
                <w:sz w:val="22"/>
                <w:lang w:val="en-GB" w:eastAsia="ca-ES"/>
              </w:rPr>
              <w:t>169</w:t>
            </w:r>
          </w:p>
        </w:tc>
      </w:tr>
      <w:tr w:rsidR="00154879" w:rsidRPr="00F97D10" w14:paraId="6FFB06ED" w14:textId="77777777" w:rsidTr="00855F3E">
        <w:trPr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E9D69" w14:textId="77777777" w:rsidR="00154879" w:rsidRPr="000C0C08" w:rsidRDefault="00154879" w:rsidP="00E17DD3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Average of deaths 24h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74098787" w14:textId="1ED4D54E" w:rsidR="00154879" w:rsidRPr="0000384A" w:rsidRDefault="00644F95" w:rsidP="00E17DD3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0.64 </w:t>
            </w:r>
            <w:r w:rsidRPr="00020E9B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1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A143B3" w14:textId="4300773E" w:rsidR="00154879" w:rsidRPr="0000384A" w:rsidRDefault="00323056" w:rsidP="00E17DD3">
            <w:pPr>
              <w:tabs>
                <w:tab w:val="left" w:pos="884"/>
              </w:tabs>
              <w:spacing w:before="0" w:after="0"/>
              <w:ind w:right="34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1.00</w:t>
            </w:r>
            <w:r w:rsidR="00644F95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="00644F95" w:rsidRPr="003B57D2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 w:rsidR="00644F95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1.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EF508" w14:textId="6E5C2CB1" w:rsidR="00154879" w:rsidRPr="0000384A" w:rsidRDefault="00644F95" w:rsidP="00E17DD3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</w:t>
            </w:r>
            <w:r w:rsidR="00705164">
              <w:rPr>
                <w:rFonts w:eastAsia="MS Mincho" w:cs="Times New Roman"/>
                <w:color w:val="000000"/>
                <w:sz w:val="22"/>
                <w:lang w:val="en-GB" w:eastAsia="ca-ES"/>
              </w:rPr>
              <w:t>388</w:t>
            </w:r>
          </w:p>
        </w:tc>
      </w:tr>
      <w:tr w:rsidR="00154879" w:rsidRPr="00F97D10" w14:paraId="04A47A8D" w14:textId="77777777" w:rsidTr="00855F3E">
        <w:trPr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95D5" w14:textId="77777777" w:rsidR="00154879" w:rsidRPr="000C0C08" w:rsidRDefault="00154879" w:rsidP="00E17DD3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Average litter weight (kg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491B6DD" w14:textId="5557F73D" w:rsidR="00154879" w:rsidRPr="0000384A" w:rsidRDefault="00644F95" w:rsidP="00E17DD3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19.4 </w:t>
            </w:r>
            <w:r w:rsidRPr="00020E9B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2.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2115C0" w14:textId="2084D2DE" w:rsidR="00154879" w:rsidRPr="0000384A" w:rsidRDefault="00644F95" w:rsidP="00E17DD3">
            <w:pPr>
              <w:tabs>
                <w:tab w:val="left" w:pos="884"/>
              </w:tabs>
              <w:spacing w:before="0" w:after="0"/>
              <w:ind w:right="34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1</w:t>
            </w:r>
            <w:r w:rsidR="002419FB">
              <w:rPr>
                <w:rFonts w:eastAsia="MS Mincho" w:cs="Times New Roman"/>
                <w:color w:val="000000"/>
                <w:sz w:val="22"/>
                <w:lang w:val="en-GB" w:eastAsia="ca-ES"/>
              </w:rPr>
              <w:t>9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.</w:t>
            </w:r>
            <w:r w:rsidR="002419FB">
              <w:rPr>
                <w:rFonts w:eastAsia="MS Mincho" w:cs="Times New Roman"/>
                <w:color w:val="000000"/>
                <w:sz w:val="22"/>
                <w:lang w:val="en-GB" w:eastAsia="ca-ES"/>
              </w:rPr>
              <w:t>1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3B57D2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="00AB6F54">
              <w:rPr>
                <w:rFonts w:eastAsia="MS Mincho" w:cs="Times New Roman"/>
                <w:color w:val="000000"/>
                <w:sz w:val="22"/>
                <w:lang w:val="en-GB" w:eastAsia="ca-ES"/>
              </w:rPr>
              <w:t>2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.</w:t>
            </w:r>
            <w:r w:rsidR="00AB6F54">
              <w:rPr>
                <w:rFonts w:eastAsia="MS Mincho" w:cs="Times New Roman"/>
                <w:color w:val="000000"/>
                <w:sz w:val="22"/>
                <w:lang w:val="en-GB" w:eastAsia="ca-ES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3BF2" w14:textId="3E67E5A9" w:rsidR="00154879" w:rsidRPr="0000384A" w:rsidRDefault="00644F95" w:rsidP="00E17DD3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</w:t>
            </w:r>
            <w:r w:rsidR="00F42C9C">
              <w:rPr>
                <w:rFonts w:eastAsia="MS Mincho" w:cs="Times New Roman"/>
                <w:color w:val="000000"/>
                <w:sz w:val="22"/>
                <w:lang w:val="en-GB" w:eastAsia="ca-ES"/>
              </w:rPr>
              <w:t>898</w:t>
            </w:r>
          </w:p>
        </w:tc>
      </w:tr>
      <w:tr w:rsidR="00154879" w:rsidRPr="00F97D10" w14:paraId="742C7D6A" w14:textId="77777777" w:rsidTr="00855F3E">
        <w:trPr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E1936" w14:textId="77777777" w:rsidR="00154879" w:rsidRPr="000C0C08" w:rsidRDefault="00154879" w:rsidP="00E17DD3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Average piglet BW (kg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31A09FB" w14:textId="74718C6A" w:rsidR="00154879" w:rsidRPr="0000384A" w:rsidRDefault="00644F95" w:rsidP="00E17DD3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1.43 </w:t>
            </w:r>
            <w:r w:rsidRPr="00020E9B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FDA218" w14:textId="27C05643" w:rsidR="00154879" w:rsidRPr="0000384A" w:rsidRDefault="00644F95" w:rsidP="00E17DD3">
            <w:pPr>
              <w:tabs>
                <w:tab w:val="left" w:pos="884"/>
              </w:tabs>
              <w:spacing w:before="0" w:after="0"/>
              <w:ind w:right="34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1.</w:t>
            </w:r>
            <w:r w:rsidR="00C91929">
              <w:rPr>
                <w:rFonts w:eastAsia="MS Mincho" w:cs="Times New Roman"/>
                <w:color w:val="000000"/>
                <w:sz w:val="22"/>
                <w:lang w:val="en-GB" w:eastAsia="ca-ES"/>
              </w:rPr>
              <w:t>50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3B57D2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</w:t>
            </w:r>
            <w:r w:rsidR="00275E8E">
              <w:rPr>
                <w:rFonts w:eastAsia="MS Mincho" w:cs="Times New Roman"/>
                <w:color w:val="000000"/>
                <w:sz w:val="22"/>
                <w:lang w:val="en-GB" w:eastAsia="ca-E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07099" w14:textId="230350B4" w:rsidR="00154879" w:rsidRPr="0000384A" w:rsidRDefault="00644F95" w:rsidP="00E17DD3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</w:t>
            </w:r>
            <w:r w:rsidR="000A0478">
              <w:rPr>
                <w:rFonts w:eastAsia="MS Mincho" w:cs="Times New Roman"/>
                <w:color w:val="000000"/>
                <w:sz w:val="22"/>
                <w:lang w:val="en-GB" w:eastAsia="ca-ES"/>
              </w:rPr>
              <w:t>476</w:t>
            </w:r>
          </w:p>
        </w:tc>
      </w:tr>
      <w:tr w:rsidR="00154879" w:rsidRPr="00F97D10" w14:paraId="502F5CE9" w14:textId="77777777" w:rsidTr="00855F3E">
        <w:trPr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318F" w14:textId="77777777" w:rsidR="00154879" w:rsidRPr="000C0C08" w:rsidRDefault="00154879" w:rsidP="00E17DD3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SD piglet BW (kg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0C7E2414" w14:textId="77777777" w:rsidR="00154879" w:rsidRDefault="00154879" w:rsidP="00E17DD3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0.31 </w:t>
            </w:r>
            <w:r w:rsidRPr="00020E9B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3AC0AC" w14:textId="77777777" w:rsidR="00154879" w:rsidRDefault="00154879" w:rsidP="00E17DD3">
            <w:pPr>
              <w:tabs>
                <w:tab w:val="left" w:pos="884"/>
              </w:tabs>
              <w:spacing w:before="0" w:after="0"/>
              <w:ind w:right="34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0.29 </w:t>
            </w:r>
            <w:r w:rsidRPr="003B57D2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E632D" w14:textId="71AD905F" w:rsidR="00154879" w:rsidRDefault="00154879" w:rsidP="00E17DD3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</w:t>
            </w:r>
            <w:r w:rsidR="00177E88">
              <w:rPr>
                <w:rFonts w:eastAsia="MS Mincho" w:cs="Times New Roman"/>
                <w:color w:val="000000"/>
                <w:sz w:val="22"/>
                <w:lang w:val="en-GB" w:eastAsia="ca-ES"/>
              </w:rPr>
              <w:t>238</w:t>
            </w:r>
          </w:p>
        </w:tc>
      </w:tr>
      <w:tr w:rsidR="00154879" w:rsidRPr="00F97D10" w14:paraId="66557265" w14:textId="77777777" w:rsidTr="00855F3E">
        <w:trPr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E2B3" w14:textId="77777777" w:rsidR="00154879" w:rsidRPr="000C0C08" w:rsidRDefault="00154879" w:rsidP="00E17DD3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20 days after birth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08A6C885" w14:textId="77777777" w:rsidR="00154879" w:rsidRPr="000C0C08" w:rsidRDefault="00154879" w:rsidP="00E17DD3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67417B" w14:textId="77777777" w:rsidR="00154879" w:rsidRPr="000C0C08" w:rsidRDefault="00154879" w:rsidP="00E17DD3">
            <w:pPr>
              <w:tabs>
                <w:tab w:val="left" w:pos="884"/>
              </w:tabs>
              <w:spacing w:before="0" w:after="0"/>
              <w:ind w:right="34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7B0C5" w14:textId="77777777" w:rsidR="00154879" w:rsidRPr="000C0C08" w:rsidRDefault="00154879" w:rsidP="00E17DD3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</w:p>
        </w:tc>
      </w:tr>
      <w:tr w:rsidR="00154879" w:rsidRPr="00F97D10" w14:paraId="0D314834" w14:textId="77777777" w:rsidTr="00FD72B3">
        <w:trPr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28998" w14:textId="77777777" w:rsidR="00154879" w:rsidRPr="000C0C08" w:rsidRDefault="00154879" w:rsidP="00E17DD3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Average still aliv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D35848E" w14:textId="43010D0D" w:rsidR="00154879" w:rsidRPr="0000384A" w:rsidRDefault="00FF566C" w:rsidP="00E17DD3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12.0 </w:t>
            </w:r>
            <w:r w:rsidRPr="00020E9B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1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2B0AA3" w14:textId="4683B645" w:rsidR="00154879" w:rsidRPr="0000384A" w:rsidRDefault="00FF566C" w:rsidP="00E17DD3">
            <w:pPr>
              <w:tabs>
                <w:tab w:val="left" w:pos="884"/>
              </w:tabs>
              <w:spacing w:before="0" w:after="0"/>
              <w:ind w:right="34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11.</w:t>
            </w:r>
            <w:r w:rsidR="00941F5B">
              <w:rPr>
                <w:rFonts w:eastAsia="MS Mincho" w:cs="Times New Roman"/>
                <w:color w:val="000000"/>
                <w:sz w:val="22"/>
                <w:lang w:val="en-GB" w:eastAsia="ca-ES"/>
              </w:rPr>
              <w:t>7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3B57D2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1.</w:t>
            </w:r>
            <w:r w:rsidR="00224FBB">
              <w:rPr>
                <w:rFonts w:eastAsia="MS Mincho" w:cs="Times New Roman"/>
                <w:color w:val="000000"/>
                <w:sz w:val="22"/>
                <w:lang w:val="en-GB" w:eastAsia="ca-E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43DAE4" w14:textId="67AB767C" w:rsidR="00154879" w:rsidRPr="0000384A" w:rsidRDefault="00FF566C" w:rsidP="00E17DD3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 w:rsidRPr="00B50CD7">
              <w:rPr>
                <w:rFonts w:eastAsia="MS Mincho" w:cs="Times New Roman"/>
                <w:color w:val="000000"/>
                <w:sz w:val="22"/>
                <w:lang w:val="en-GB" w:eastAsia="ca-ES"/>
              </w:rPr>
              <w:t>0.</w:t>
            </w:r>
            <w:r w:rsidR="00366388">
              <w:rPr>
                <w:rFonts w:eastAsia="MS Mincho" w:cs="Times New Roman"/>
                <w:color w:val="000000"/>
                <w:sz w:val="22"/>
                <w:lang w:val="en-GB" w:eastAsia="ca-ES"/>
              </w:rPr>
              <w:t>752</w:t>
            </w:r>
          </w:p>
        </w:tc>
      </w:tr>
      <w:tr w:rsidR="00154879" w:rsidRPr="00F97D10" w14:paraId="7F6804A8" w14:textId="77777777" w:rsidTr="00FD72B3">
        <w:trPr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B19B" w14:textId="77777777" w:rsidR="00154879" w:rsidRPr="000C0C08" w:rsidRDefault="00154879" w:rsidP="00E17DD3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Average litter weight (kg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73C9626B" w14:textId="39B4DA46" w:rsidR="00154879" w:rsidRPr="0000384A" w:rsidRDefault="00FF566C" w:rsidP="00E17DD3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74.1 </w:t>
            </w:r>
            <w:r w:rsidRPr="00020E9B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9.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D19E48" w14:textId="7A5A3066" w:rsidR="00154879" w:rsidRPr="0000384A" w:rsidRDefault="00FF566C" w:rsidP="00E17DD3">
            <w:pPr>
              <w:tabs>
                <w:tab w:val="left" w:pos="884"/>
              </w:tabs>
              <w:spacing w:before="0" w:after="0"/>
              <w:ind w:right="34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7</w:t>
            </w:r>
            <w:r w:rsidR="009B3083">
              <w:rPr>
                <w:rFonts w:eastAsia="MS Mincho" w:cs="Times New Roman"/>
                <w:color w:val="000000"/>
                <w:sz w:val="22"/>
                <w:lang w:val="en-GB" w:eastAsia="ca-ES"/>
              </w:rPr>
              <w:t>4.0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3B57D2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7.</w:t>
            </w:r>
            <w:r w:rsidR="009B3083">
              <w:rPr>
                <w:rFonts w:eastAsia="MS Mincho" w:cs="Times New Roman"/>
                <w:color w:val="000000"/>
                <w:sz w:val="22"/>
                <w:lang w:val="en-GB" w:eastAsia="ca-ES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B1E9EC" w14:textId="04389A94" w:rsidR="00154879" w:rsidRPr="0000384A" w:rsidRDefault="00FF566C" w:rsidP="00E17DD3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 w:rsidRPr="00B50CD7">
              <w:rPr>
                <w:rFonts w:eastAsia="MS Mincho" w:cs="Times New Roman"/>
                <w:color w:val="000000"/>
                <w:sz w:val="22"/>
                <w:lang w:val="en-GB" w:eastAsia="ca-ES"/>
              </w:rPr>
              <w:t>0.</w:t>
            </w:r>
            <w:r w:rsidR="00747109">
              <w:rPr>
                <w:rFonts w:eastAsia="MS Mincho" w:cs="Times New Roman"/>
                <w:color w:val="000000"/>
                <w:sz w:val="22"/>
                <w:lang w:val="en-GB" w:eastAsia="ca-ES"/>
              </w:rPr>
              <w:t>785</w:t>
            </w:r>
          </w:p>
        </w:tc>
      </w:tr>
      <w:tr w:rsidR="00154879" w:rsidRPr="00F97D10" w14:paraId="33B2AEB9" w14:textId="77777777" w:rsidTr="00855F3E">
        <w:trPr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7A009" w14:textId="77777777" w:rsidR="00154879" w:rsidRPr="000C0C08" w:rsidRDefault="00154879" w:rsidP="00E17DD3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Litter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average daily gain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(24h → 20d) (kg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72134E9C" w14:textId="77777777" w:rsidR="00154879" w:rsidRPr="000C0C08" w:rsidRDefault="00154879" w:rsidP="00E17DD3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2.73 </w:t>
            </w:r>
            <w:r w:rsidRPr="00020E9B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BBB29A" w14:textId="77777777" w:rsidR="00154879" w:rsidRPr="000C0C08" w:rsidRDefault="00154879" w:rsidP="00E17DD3">
            <w:pPr>
              <w:tabs>
                <w:tab w:val="left" w:pos="884"/>
              </w:tabs>
              <w:spacing w:before="0" w:after="0"/>
              <w:ind w:right="34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2.80 </w:t>
            </w:r>
            <w:r w:rsidRPr="003B57D2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FA891" w14:textId="283C4E7B" w:rsidR="00154879" w:rsidRPr="000C0C08" w:rsidRDefault="00154879" w:rsidP="00E17DD3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33</w:t>
            </w:r>
            <w:r w:rsidR="00F66A4D">
              <w:rPr>
                <w:rFonts w:eastAsia="MS Mincho" w:cs="Times New Roman"/>
                <w:color w:val="000000"/>
                <w:sz w:val="22"/>
                <w:lang w:val="en-GB" w:eastAsia="ca-ES"/>
              </w:rPr>
              <w:t>9</w:t>
            </w:r>
          </w:p>
        </w:tc>
      </w:tr>
      <w:tr w:rsidR="00154879" w:rsidRPr="00F97D10" w14:paraId="03714D7A" w14:textId="77777777" w:rsidTr="00855F3E">
        <w:trPr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C632" w14:textId="77777777" w:rsidR="00154879" w:rsidRPr="000C0C08" w:rsidRDefault="00154879" w:rsidP="00E17DD3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Average piglet BW (kg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1F167F2" w14:textId="2E944303" w:rsidR="00154879" w:rsidRPr="0000384A" w:rsidRDefault="00FF3E0A" w:rsidP="00E17DD3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6.19 </w:t>
            </w:r>
            <w:r w:rsidRPr="00020E9B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2D8B74" w14:textId="173A2DF4" w:rsidR="00154879" w:rsidRPr="0000384A" w:rsidRDefault="00FF3E0A" w:rsidP="00E17DD3">
            <w:pPr>
              <w:tabs>
                <w:tab w:val="left" w:pos="884"/>
              </w:tabs>
              <w:spacing w:before="0" w:after="0"/>
              <w:ind w:right="34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6.</w:t>
            </w:r>
            <w:r w:rsidR="00335129">
              <w:rPr>
                <w:rFonts w:eastAsia="MS Mincho" w:cs="Times New Roman"/>
                <w:color w:val="000000"/>
                <w:sz w:val="22"/>
                <w:lang w:val="en-GB" w:eastAsia="ca-ES"/>
              </w:rPr>
              <w:t>34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3B57D2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</w:t>
            </w:r>
            <w:r w:rsidR="000B28B8">
              <w:rPr>
                <w:rFonts w:eastAsia="MS Mincho" w:cs="Times New Roman"/>
                <w:color w:val="000000"/>
                <w:sz w:val="22"/>
                <w:lang w:val="en-GB" w:eastAsia="ca-ES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A121" w14:textId="6949B4D6" w:rsidR="00154879" w:rsidRPr="0000384A" w:rsidRDefault="00FF3E0A" w:rsidP="00E17DD3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</w:t>
            </w:r>
            <w:r w:rsidR="001C22A9">
              <w:rPr>
                <w:rFonts w:eastAsia="MS Mincho" w:cs="Times New Roman"/>
                <w:color w:val="000000"/>
                <w:sz w:val="22"/>
                <w:lang w:val="en-GB" w:eastAsia="ca-ES"/>
              </w:rPr>
              <w:t>563</w:t>
            </w:r>
          </w:p>
        </w:tc>
      </w:tr>
      <w:tr w:rsidR="00154879" w:rsidRPr="00F97D10" w14:paraId="1B944579" w14:textId="77777777" w:rsidTr="00855F3E">
        <w:trPr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5F6AC" w14:textId="77777777" w:rsidR="00154879" w:rsidRPr="000C0C08" w:rsidRDefault="00154879" w:rsidP="00E17DD3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SD piglet BW (kg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BC4E48C" w14:textId="77777777" w:rsidR="00154879" w:rsidRDefault="00154879" w:rsidP="00E17DD3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1.23 </w:t>
            </w:r>
            <w:r w:rsidRPr="00020E9B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80B450" w14:textId="77777777" w:rsidR="00154879" w:rsidRDefault="00154879" w:rsidP="00E17DD3">
            <w:pPr>
              <w:tabs>
                <w:tab w:val="left" w:pos="884"/>
              </w:tabs>
              <w:spacing w:before="0" w:after="0"/>
              <w:ind w:right="34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1.66 </w:t>
            </w:r>
            <w:r w:rsidRPr="003B57D2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238A8" w14:textId="19DB8EC0" w:rsidR="00154879" w:rsidRDefault="00154879" w:rsidP="00E17DD3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8</w:t>
            </w:r>
            <w:r w:rsidR="009D2356">
              <w:rPr>
                <w:rFonts w:eastAsia="MS Mincho" w:cs="Times New Roman"/>
                <w:color w:val="000000"/>
                <w:sz w:val="22"/>
                <w:lang w:val="en-GB" w:eastAsia="ca-ES"/>
              </w:rPr>
              <w:t>79</w:t>
            </w:r>
          </w:p>
        </w:tc>
      </w:tr>
      <w:tr w:rsidR="00BD264C" w:rsidRPr="00F97D10" w14:paraId="751C14AD" w14:textId="77777777" w:rsidTr="00855F3E">
        <w:trPr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9D8D" w14:textId="26C9EDD5" w:rsidR="00BD264C" w:rsidRPr="000C0C08" w:rsidRDefault="00BD264C" w:rsidP="00BD264C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Piglet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average daily gain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(24h → 20d) (kg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DEE3177" w14:textId="2BB5D41B" w:rsidR="00BD264C" w:rsidRDefault="00BD264C" w:rsidP="00BD264C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0.25 </w:t>
            </w:r>
            <w:r w:rsidRPr="00020E9B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0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EC9D31" w14:textId="7996CD79" w:rsidR="00BD264C" w:rsidRDefault="00BD264C" w:rsidP="00BD264C">
            <w:pPr>
              <w:tabs>
                <w:tab w:val="left" w:pos="884"/>
              </w:tabs>
              <w:spacing w:before="0" w:after="0"/>
              <w:ind w:right="34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0.26 </w:t>
            </w:r>
            <w:r w:rsidRPr="003B57D2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170D" w14:textId="1D18D98D" w:rsidR="00BD264C" w:rsidRDefault="00BD264C" w:rsidP="00BD264C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</w:t>
            </w:r>
            <w:r w:rsidR="00674B86">
              <w:rPr>
                <w:rFonts w:eastAsia="MS Mincho" w:cs="Times New Roman"/>
                <w:color w:val="000000"/>
                <w:sz w:val="22"/>
                <w:lang w:val="en-GB" w:eastAsia="ca-ES"/>
              </w:rPr>
              <w:t>553</w:t>
            </w:r>
          </w:p>
        </w:tc>
      </w:tr>
      <w:tr w:rsidR="00220844" w:rsidRPr="00F97D10" w14:paraId="3A763FB3" w14:textId="77777777" w:rsidTr="00855F3E">
        <w:trPr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894D" w14:textId="1EA960B2" w:rsidR="00220844" w:rsidRPr="000C0C08" w:rsidRDefault="00220844" w:rsidP="00220844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At weaning</w:t>
            </w:r>
            <w:r w:rsidR="007329D0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(c.a. 28 days post-farrowing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7F9FFC87" w14:textId="77777777" w:rsidR="00220844" w:rsidRPr="000C0C08" w:rsidRDefault="00220844" w:rsidP="00220844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A7B1AB" w14:textId="77777777" w:rsidR="00220844" w:rsidRPr="000C0C08" w:rsidRDefault="00220844" w:rsidP="00220844">
            <w:pPr>
              <w:tabs>
                <w:tab w:val="left" w:pos="884"/>
              </w:tabs>
              <w:spacing w:before="0" w:after="0"/>
              <w:ind w:right="34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B2E1" w14:textId="77777777" w:rsidR="00220844" w:rsidRPr="000C0C08" w:rsidRDefault="00220844" w:rsidP="00220844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</w:p>
        </w:tc>
      </w:tr>
      <w:tr w:rsidR="00220844" w:rsidRPr="00F97D10" w14:paraId="71222CDF" w14:textId="77777777" w:rsidTr="00F943A9">
        <w:trPr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68753" w14:textId="77777777" w:rsidR="00220844" w:rsidRPr="000C0C08" w:rsidRDefault="00220844" w:rsidP="00220844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Average still aliv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0F325811" w14:textId="694C873F" w:rsidR="00220844" w:rsidRPr="0000384A" w:rsidRDefault="00883895" w:rsidP="00220844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11.9 </w:t>
            </w:r>
            <w:r w:rsidRPr="00020E9B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1.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6940A5" w14:textId="616EB1EE" w:rsidR="00220844" w:rsidRPr="0000384A" w:rsidRDefault="00883895" w:rsidP="00220844">
            <w:pPr>
              <w:tabs>
                <w:tab w:val="left" w:pos="884"/>
              </w:tabs>
              <w:spacing w:before="0" w:after="0"/>
              <w:ind w:right="34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11.</w:t>
            </w:r>
            <w:r w:rsidR="00C368C4">
              <w:rPr>
                <w:rFonts w:eastAsia="MS Mincho" w:cs="Times New Roman"/>
                <w:color w:val="000000"/>
                <w:sz w:val="22"/>
                <w:lang w:val="en-GB" w:eastAsia="ca-ES"/>
              </w:rPr>
              <w:t>7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3B57D2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1.</w:t>
            </w:r>
            <w:r w:rsidR="00C368C4">
              <w:rPr>
                <w:rFonts w:eastAsia="MS Mincho" w:cs="Times New Roman"/>
                <w:color w:val="000000"/>
                <w:sz w:val="22"/>
                <w:lang w:val="en-GB" w:eastAsia="ca-E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E1C3D1" w14:textId="30873FD4" w:rsidR="00220844" w:rsidRPr="0000384A" w:rsidRDefault="00883895" w:rsidP="00220844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 w:rsidRPr="00054F50">
              <w:rPr>
                <w:rFonts w:eastAsia="MS Mincho" w:cs="Times New Roman"/>
                <w:color w:val="000000"/>
                <w:sz w:val="22"/>
                <w:lang w:val="en-GB" w:eastAsia="ca-ES"/>
              </w:rPr>
              <w:t>0.</w:t>
            </w:r>
            <w:r w:rsidR="00121E66">
              <w:rPr>
                <w:rFonts w:eastAsia="MS Mincho" w:cs="Times New Roman"/>
                <w:color w:val="000000"/>
                <w:sz w:val="22"/>
                <w:lang w:val="en-GB" w:eastAsia="ca-ES"/>
              </w:rPr>
              <w:t>945</w:t>
            </w:r>
          </w:p>
        </w:tc>
      </w:tr>
      <w:tr w:rsidR="00220844" w:rsidRPr="00F97D10" w14:paraId="33847D73" w14:textId="77777777" w:rsidTr="00F943A9">
        <w:trPr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06245" w14:textId="77777777" w:rsidR="00220844" w:rsidRPr="000C0C08" w:rsidRDefault="00220844" w:rsidP="00220844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Average of deaths lacta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066C343" w14:textId="282984CB" w:rsidR="00220844" w:rsidRPr="0000384A" w:rsidRDefault="00883895" w:rsidP="00220844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1.82 </w:t>
            </w:r>
            <w:r w:rsidRPr="00020E9B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1.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5DC525" w14:textId="0F115A63" w:rsidR="00220844" w:rsidRPr="0000384A" w:rsidRDefault="00883895" w:rsidP="00220844">
            <w:pPr>
              <w:tabs>
                <w:tab w:val="left" w:pos="884"/>
              </w:tabs>
              <w:spacing w:before="0" w:after="0"/>
              <w:ind w:right="34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1.</w:t>
            </w:r>
            <w:r w:rsidR="00C368C4">
              <w:rPr>
                <w:rFonts w:eastAsia="MS Mincho" w:cs="Times New Roman"/>
                <w:color w:val="000000"/>
                <w:sz w:val="22"/>
                <w:lang w:val="en-GB" w:eastAsia="ca-ES"/>
              </w:rPr>
              <w:t>10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3B57D2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9</w:t>
            </w:r>
            <w:r w:rsidR="00C368C4">
              <w:rPr>
                <w:rFonts w:eastAsia="MS Mincho" w:cs="Times New Roman"/>
                <w:color w:val="000000"/>
                <w:sz w:val="22"/>
                <w:lang w:val="en-GB" w:eastAsia="ca-E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60F42F" w14:textId="0FCC06D0" w:rsidR="00220844" w:rsidRPr="0000384A" w:rsidRDefault="00883895" w:rsidP="00220844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 w:rsidRPr="00054F50">
              <w:rPr>
                <w:rFonts w:eastAsia="MS Mincho" w:cs="Times New Roman"/>
                <w:color w:val="000000"/>
                <w:sz w:val="22"/>
                <w:lang w:val="en-GB" w:eastAsia="ca-ES"/>
              </w:rPr>
              <w:t>0.</w:t>
            </w:r>
            <w:r w:rsidR="00A9561A">
              <w:rPr>
                <w:rFonts w:eastAsia="MS Mincho" w:cs="Times New Roman"/>
                <w:color w:val="000000"/>
                <w:sz w:val="22"/>
                <w:lang w:val="en-GB" w:eastAsia="ca-ES"/>
              </w:rPr>
              <w:t>920</w:t>
            </w:r>
          </w:p>
        </w:tc>
      </w:tr>
      <w:tr w:rsidR="00220844" w:rsidRPr="00F97D10" w14:paraId="178B70D3" w14:textId="77777777" w:rsidTr="00F943A9">
        <w:trPr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7E77" w14:textId="77777777" w:rsidR="00220844" w:rsidRPr="000C0C08" w:rsidRDefault="00220844" w:rsidP="00220844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Average litter weight (kg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72798554" w14:textId="1017CD53" w:rsidR="00220844" w:rsidRPr="0000384A" w:rsidRDefault="00883895" w:rsidP="00220844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95.6 </w:t>
            </w:r>
            <w:r w:rsidRPr="00020E9B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11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FCC926" w14:textId="7DC62CB4" w:rsidR="00220844" w:rsidRPr="0000384A" w:rsidRDefault="00883895" w:rsidP="00220844">
            <w:pPr>
              <w:tabs>
                <w:tab w:val="left" w:pos="884"/>
              </w:tabs>
              <w:spacing w:before="0" w:after="0"/>
              <w:ind w:right="34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9</w:t>
            </w:r>
            <w:r w:rsidR="00BD53E6">
              <w:rPr>
                <w:rFonts w:eastAsia="MS Mincho" w:cs="Times New Roman"/>
                <w:color w:val="000000"/>
                <w:sz w:val="22"/>
                <w:lang w:val="en-GB" w:eastAsia="ca-ES"/>
              </w:rPr>
              <w:t>5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.</w:t>
            </w:r>
            <w:r w:rsidR="00BD53E6">
              <w:rPr>
                <w:rFonts w:eastAsia="MS Mincho" w:cs="Times New Roman"/>
                <w:color w:val="000000"/>
                <w:sz w:val="22"/>
                <w:lang w:val="en-GB" w:eastAsia="ca-ES"/>
              </w:rPr>
              <w:t>0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3B57D2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1</w:t>
            </w:r>
            <w:r w:rsidR="005B3811">
              <w:rPr>
                <w:rFonts w:eastAsia="MS Mincho" w:cs="Times New Roman"/>
                <w:color w:val="000000"/>
                <w:sz w:val="22"/>
                <w:lang w:val="en-GB" w:eastAsia="ca-ES"/>
              </w:rPr>
              <w:t>1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.</w:t>
            </w:r>
            <w:r w:rsidR="005B3811">
              <w:rPr>
                <w:rFonts w:eastAsia="MS Mincho" w:cs="Times New Roman"/>
                <w:color w:val="000000"/>
                <w:sz w:val="22"/>
                <w:lang w:val="en-GB" w:eastAsia="ca-E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BD845C" w14:textId="2ADB5EB7" w:rsidR="00220844" w:rsidRPr="0000384A" w:rsidRDefault="00883895" w:rsidP="00220844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 w:rsidRPr="00054F50">
              <w:rPr>
                <w:rFonts w:eastAsia="MS Mincho" w:cs="Times New Roman"/>
                <w:color w:val="000000"/>
                <w:sz w:val="22"/>
                <w:lang w:val="en-GB" w:eastAsia="ca-ES"/>
              </w:rPr>
              <w:t>0.</w:t>
            </w:r>
            <w:r w:rsidR="00C7350B">
              <w:rPr>
                <w:rFonts w:eastAsia="MS Mincho" w:cs="Times New Roman"/>
                <w:color w:val="000000"/>
                <w:sz w:val="22"/>
                <w:lang w:val="en-GB" w:eastAsia="ca-ES"/>
              </w:rPr>
              <w:t>608</w:t>
            </w:r>
          </w:p>
        </w:tc>
      </w:tr>
      <w:tr w:rsidR="00220844" w:rsidRPr="00F97D10" w14:paraId="6A4A1F07" w14:textId="77777777" w:rsidTr="00855F3E">
        <w:trPr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4195B" w14:textId="77777777" w:rsidR="00220844" w:rsidRPr="000C0C08" w:rsidRDefault="00220844" w:rsidP="00220844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Litter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average daily gain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(24h → W) (kg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0FFD9593" w14:textId="77777777" w:rsidR="00220844" w:rsidRPr="000C0C08" w:rsidRDefault="00220844" w:rsidP="00220844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2.83 </w:t>
            </w:r>
            <w:r w:rsidRPr="00020E9B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5FCFE5" w14:textId="77777777" w:rsidR="00220844" w:rsidRPr="000C0C08" w:rsidRDefault="00220844" w:rsidP="00220844">
            <w:pPr>
              <w:tabs>
                <w:tab w:val="left" w:pos="884"/>
              </w:tabs>
              <w:spacing w:before="0" w:after="0"/>
              <w:ind w:right="34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2.84 </w:t>
            </w:r>
            <w:r w:rsidRPr="003B57D2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72D1B" w14:textId="5FD5A841" w:rsidR="00220844" w:rsidRPr="000C0C08" w:rsidRDefault="00220844" w:rsidP="00220844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9</w:t>
            </w:r>
            <w:r w:rsidR="00C70944">
              <w:rPr>
                <w:rFonts w:eastAsia="MS Mincho" w:cs="Times New Roman"/>
                <w:color w:val="000000"/>
                <w:sz w:val="22"/>
                <w:lang w:val="en-GB" w:eastAsia="ca-ES"/>
              </w:rPr>
              <w:t>74</w:t>
            </w:r>
          </w:p>
        </w:tc>
      </w:tr>
      <w:tr w:rsidR="00220844" w:rsidRPr="00F97D10" w14:paraId="2C5B922B" w14:textId="77777777" w:rsidTr="00855F3E">
        <w:trPr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52E8E" w14:textId="77777777" w:rsidR="00220844" w:rsidRPr="000C0C08" w:rsidRDefault="00220844" w:rsidP="00220844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Average piglet BW (kg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E27BD59" w14:textId="40CAA1C2" w:rsidR="00220844" w:rsidRPr="0000384A" w:rsidRDefault="00A149EA" w:rsidP="00220844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8.07 </w:t>
            </w:r>
            <w:r w:rsidRPr="00020E9B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97EF46" w14:textId="7AC6B8FD" w:rsidR="00220844" w:rsidRPr="0000384A" w:rsidRDefault="00A149EA" w:rsidP="00220844">
            <w:pPr>
              <w:tabs>
                <w:tab w:val="left" w:pos="884"/>
              </w:tabs>
              <w:spacing w:before="0" w:after="0"/>
              <w:ind w:right="34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8.1</w:t>
            </w:r>
            <w:r w:rsidR="006D7F0F">
              <w:rPr>
                <w:rFonts w:eastAsia="MS Mincho" w:cs="Times New Roman"/>
                <w:color w:val="000000"/>
                <w:sz w:val="22"/>
                <w:lang w:val="en-GB" w:eastAsia="ca-ES"/>
              </w:rPr>
              <w:t>3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3B57D2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6</w:t>
            </w:r>
            <w:r w:rsidR="00BD53E6">
              <w:rPr>
                <w:rFonts w:eastAsia="MS Mincho" w:cs="Times New Roman"/>
                <w:color w:val="000000"/>
                <w:sz w:val="22"/>
                <w:lang w:val="en-GB" w:eastAsia="ca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3882" w14:textId="69E8B3A8" w:rsidR="00220844" w:rsidRPr="0000384A" w:rsidRDefault="00A149EA" w:rsidP="00220844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</w:t>
            </w:r>
            <w:r w:rsidR="00FF4EE9">
              <w:rPr>
                <w:rFonts w:eastAsia="MS Mincho" w:cs="Times New Roman"/>
                <w:color w:val="000000"/>
                <w:sz w:val="22"/>
                <w:lang w:val="en-GB" w:eastAsia="ca-ES"/>
              </w:rPr>
              <w:t>73</w:t>
            </w:r>
            <w:r w:rsidR="00A4039A">
              <w:rPr>
                <w:rFonts w:eastAsia="MS Mincho" w:cs="Times New Roman"/>
                <w:color w:val="000000"/>
                <w:sz w:val="22"/>
                <w:lang w:val="en-GB" w:eastAsia="ca-ES"/>
              </w:rPr>
              <w:t>8</w:t>
            </w:r>
          </w:p>
        </w:tc>
      </w:tr>
      <w:tr w:rsidR="00220844" w:rsidRPr="00F97D10" w14:paraId="2C79D655" w14:textId="77777777" w:rsidTr="00855F3E">
        <w:trPr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4546" w14:textId="77777777" w:rsidR="00220844" w:rsidRPr="000C0C08" w:rsidRDefault="00220844" w:rsidP="00220844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SD piglet BW (kg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8857D7A" w14:textId="77777777" w:rsidR="00220844" w:rsidRDefault="00220844" w:rsidP="00220844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1.51 </w:t>
            </w:r>
            <w:r w:rsidRPr="00020E9B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2B6C24" w14:textId="77777777" w:rsidR="00220844" w:rsidRDefault="00220844" w:rsidP="00220844">
            <w:pPr>
              <w:tabs>
                <w:tab w:val="left" w:pos="884"/>
              </w:tabs>
              <w:spacing w:before="0" w:after="0"/>
              <w:ind w:right="34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1.66 </w:t>
            </w:r>
            <w:r w:rsidRPr="003B57D2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06B1C" w14:textId="77777777" w:rsidR="00220844" w:rsidRDefault="00220844" w:rsidP="00220844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482</w:t>
            </w:r>
          </w:p>
        </w:tc>
      </w:tr>
      <w:tr w:rsidR="004C4F8F" w:rsidRPr="00F97D10" w14:paraId="6118B619" w14:textId="77777777" w:rsidTr="00855F3E">
        <w:trPr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C489F" w14:textId="2FFD5AB1" w:rsidR="004C4F8F" w:rsidRPr="000C0C08" w:rsidRDefault="004C4F8F" w:rsidP="004C4F8F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Piglet 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average daily gain</w:t>
            </w: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(24h → W) (kg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797AE0D6" w14:textId="258CF30C" w:rsidR="004C4F8F" w:rsidRDefault="004C4F8F" w:rsidP="004C4F8F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0.25 </w:t>
            </w:r>
            <w:r w:rsidRPr="00020E9B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107337" w14:textId="2B54D66C" w:rsidR="004C4F8F" w:rsidRDefault="004C4F8F" w:rsidP="004C4F8F">
            <w:pPr>
              <w:tabs>
                <w:tab w:val="left" w:pos="884"/>
              </w:tabs>
              <w:spacing w:before="0" w:after="0"/>
              <w:ind w:right="34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0.25 </w:t>
            </w:r>
            <w:r w:rsidRPr="003B57D2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10063" w14:textId="386B8970" w:rsidR="004C4F8F" w:rsidRDefault="004C4F8F" w:rsidP="004C4F8F">
            <w:pPr>
              <w:spacing w:before="0" w:after="0"/>
              <w:jc w:val="center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</w:t>
            </w:r>
            <w:r w:rsidR="000972F0">
              <w:rPr>
                <w:rFonts w:eastAsia="MS Mincho" w:cs="Times New Roman"/>
                <w:color w:val="000000"/>
                <w:sz w:val="22"/>
                <w:lang w:val="en-GB" w:eastAsia="ca-ES"/>
              </w:rPr>
              <w:t>714</w:t>
            </w:r>
          </w:p>
        </w:tc>
      </w:tr>
      <w:tr w:rsidR="00DF591E" w:rsidRPr="00F97D10" w14:paraId="0F9BF06F" w14:textId="77777777" w:rsidTr="00855F3E">
        <w:trPr>
          <w:jc w:val="center"/>
        </w:trPr>
        <w:tc>
          <w:tcPr>
            <w:tcW w:w="49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134369" w14:textId="77777777" w:rsidR="00DF591E" w:rsidRPr="000C0C08" w:rsidRDefault="00DF591E" w:rsidP="00DF591E">
            <w:pPr>
              <w:spacing w:before="0" w:after="0"/>
              <w:rPr>
                <w:rFonts w:eastAsia="MS Mincho" w:cs="Times New Roman"/>
                <w:color w:val="000000"/>
                <w:sz w:val="22"/>
                <w:lang w:val="en-GB" w:eastAsia="ca-ES"/>
              </w:rPr>
            </w:pPr>
            <w:r w:rsidRPr="000C0C08">
              <w:rPr>
                <w:rFonts w:eastAsia="MS Mincho" w:cs="Times New Roman"/>
                <w:color w:val="000000"/>
                <w:sz w:val="22"/>
                <w:lang w:val="en-GB" w:eastAsia="ca-ES"/>
              </w:rPr>
              <w:t>Piglet creep feed intake (kg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E002A" w14:textId="411AEB84" w:rsidR="00DF591E" w:rsidRPr="0000384A" w:rsidRDefault="00DF591E" w:rsidP="00DF591E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0.33 </w:t>
            </w:r>
            <w:r w:rsidRPr="00020E9B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9301C" w14:textId="40C9F494" w:rsidR="00DF591E" w:rsidRPr="0000384A" w:rsidRDefault="00DF591E" w:rsidP="00DF591E">
            <w:pPr>
              <w:tabs>
                <w:tab w:val="left" w:pos="884"/>
              </w:tabs>
              <w:spacing w:before="0" w:after="0"/>
              <w:ind w:right="34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0.30 </w:t>
            </w:r>
            <w:r w:rsidRPr="003B57D2">
              <w:rPr>
                <w:rFonts w:eastAsia="MS Mincho" w:cs="Times New Roman"/>
                <w:color w:val="000000"/>
                <w:sz w:val="22"/>
                <w:lang w:val="en-GB" w:eastAsia="ca-ES"/>
              </w:rPr>
              <w:t>±</w:t>
            </w: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 xml:space="preserve"> 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278EBE" w14:textId="1EB8B280" w:rsidR="00DF591E" w:rsidRPr="0000384A" w:rsidRDefault="00DF591E" w:rsidP="00DF591E">
            <w:pPr>
              <w:spacing w:before="0" w:after="0"/>
              <w:jc w:val="center"/>
              <w:rPr>
                <w:rFonts w:eastAsia="MS Mincho" w:cs="Times New Roman"/>
                <w:strike/>
                <w:color w:val="000000"/>
                <w:sz w:val="22"/>
                <w:highlight w:val="yellow"/>
                <w:lang w:val="en-GB" w:eastAsia="ca-ES"/>
              </w:rPr>
            </w:pPr>
            <w:r>
              <w:rPr>
                <w:rFonts w:eastAsia="MS Mincho" w:cs="Times New Roman"/>
                <w:color w:val="000000"/>
                <w:sz w:val="22"/>
                <w:lang w:val="en-GB" w:eastAsia="ca-ES"/>
              </w:rPr>
              <w:t>0.599</w:t>
            </w:r>
          </w:p>
        </w:tc>
      </w:tr>
    </w:tbl>
    <w:p w14:paraId="6C638AE5" w14:textId="733583B4" w:rsidR="00154879" w:rsidRPr="00146556" w:rsidRDefault="00154879" w:rsidP="00981493">
      <w:pPr>
        <w:rPr>
          <w:rFonts w:eastAsia="MS Mincho"/>
          <w:sz w:val="22"/>
          <w:lang w:val="en-GB" w:eastAsia="es-ES"/>
        </w:rPr>
      </w:pPr>
      <w:r>
        <w:rPr>
          <w:rFonts w:eastAsia="MS Mincho"/>
          <w:sz w:val="22"/>
          <w:lang w:val="en-GB" w:eastAsia="es-ES"/>
        </w:rPr>
        <w:t>BW, body weight;</w:t>
      </w:r>
      <w:r w:rsidRPr="00146556">
        <w:rPr>
          <w:rFonts w:eastAsia="MS Mincho"/>
          <w:sz w:val="22"/>
          <w:lang w:val="en-GB" w:eastAsia="es-ES"/>
        </w:rPr>
        <w:t xml:space="preserve"> LCFA, long chain fatty acid;</w:t>
      </w:r>
      <w:r w:rsidR="00B1115B">
        <w:rPr>
          <w:rFonts w:eastAsia="MS Mincho"/>
          <w:sz w:val="22"/>
          <w:lang w:val="en-GB" w:eastAsia="es-ES"/>
        </w:rPr>
        <w:t xml:space="preserve"> SD, standard deviation;</w:t>
      </w:r>
      <w:r w:rsidRPr="00146556">
        <w:rPr>
          <w:rFonts w:eastAsia="MS Mincho"/>
          <w:sz w:val="22"/>
          <w:lang w:val="en-GB" w:eastAsia="es-ES"/>
        </w:rPr>
        <w:t xml:space="preserve"> W, weaning.</w:t>
      </w:r>
    </w:p>
    <w:p w14:paraId="41D4525A" w14:textId="77777777" w:rsidR="00154879" w:rsidRPr="00146556" w:rsidRDefault="00154879" w:rsidP="00981493">
      <w:pPr>
        <w:spacing w:after="0"/>
        <w:jc w:val="both"/>
        <w:rPr>
          <w:rFonts w:eastAsia="MS Gothic"/>
          <w:color w:val="000000"/>
          <w:sz w:val="22"/>
          <w:lang w:val="en-GB" w:eastAsia="es-ES"/>
        </w:rPr>
      </w:pPr>
      <w:r w:rsidRPr="00146556">
        <w:rPr>
          <w:rFonts w:eastAsia="MS Mincho"/>
          <w:sz w:val="22"/>
          <w:vertAlign w:val="superscript"/>
          <w:lang w:val="en-GB" w:eastAsia="es-ES"/>
        </w:rPr>
        <w:t>1</w:t>
      </w:r>
      <w:r w:rsidRPr="00146556">
        <w:rPr>
          <w:rFonts w:eastAsia="MS Mincho"/>
          <w:sz w:val="22"/>
          <w:lang w:val="en-GB" w:eastAsia="es-ES"/>
        </w:rPr>
        <w:t xml:space="preserve">Values are means </w:t>
      </w:r>
      <w:r w:rsidRPr="00146556">
        <w:rPr>
          <w:rFonts w:eastAsia="MS Gothic"/>
          <w:color w:val="000000"/>
          <w:sz w:val="22"/>
          <w:lang w:val="en-GB" w:eastAsia="es-ES"/>
        </w:rPr>
        <w:t xml:space="preserve">± </w:t>
      </w:r>
      <w:r>
        <w:rPr>
          <w:rFonts w:eastAsia="MS Gothic"/>
          <w:color w:val="000000" w:themeColor="text1"/>
          <w:sz w:val="22"/>
          <w:lang w:val="en-GB"/>
        </w:rPr>
        <w:t>SD</w:t>
      </w:r>
      <w:r w:rsidRPr="00146556">
        <w:rPr>
          <w:rFonts w:eastAsia="MS Gothic"/>
          <w:color w:val="000000"/>
          <w:sz w:val="22"/>
          <w:lang w:val="en-GB" w:eastAsia="es-ES"/>
        </w:rPr>
        <w:t>.</w:t>
      </w:r>
    </w:p>
    <w:p w14:paraId="0968148D" w14:textId="4EA8BA31" w:rsidR="00154879" w:rsidRPr="00146556" w:rsidRDefault="00154879" w:rsidP="00981493">
      <w:pPr>
        <w:jc w:val="both"/>
        <w:rPr>
          <w:sz w:val="22"/>
          <w:lang w:val="en-GB"/>
        </w:rPr>
      </w:pPr>
      <w:r w:rsidRPr="00146556">
        <w:rPr>
          <w:sz w:val="22"/>
          <w:vertAlign w:val="superscript"/>
          <w:lang w:val="en-GB"/>
        </w:rPr>
        <w:t>2</w:t>
      </w:r>
      <w:r w:rsidRPr="00146556">
        <w:rPr>
          <w:sz w:val="22"/>
          <w:lang w:val="en-GB"/>
        </w:rPr>
        <w:t>One sow from n-3 LCFA diet gave birth less than 6 piglets and were excluded for the data analysis of litter characteristics at birth.</w:t>
      </w:r>
    </w:p>
    <w:p w14:paraId="78E90E21" w14:textId="77777777" w:rsidR="00154879" w:rsidRPr="00F97D10" w:rsidRDefault="00154879" w:rsidP="00981493">
      <w:pPr>
        <w:jc w:val="both"/>
        <w:rPr>
          <w:sz w:val="22"/>
          <w:lang w:val="en-GB"/>
        </w:rPr>
      </w:pPr>
      <w:r w:rsidRPr="00146556">
        <w:rPr>
          <w:sz w:val="22"/>
          <w:vertAlign w:val="superscript"/>
          <w:lang w:val="en-GB"/>
        </w:rPr>
        <w:t>3</w:t>
      </w:r>
      <w:r w:rsidRPr="00146556">
        <w:rPr>
          <w:sz w:val="22"/>
          <w:lang w:val="en-GB"/>
        </w:rPr>
        <w:t>Adoptions were completed within 24 hours after birth and the 24 h recordings were considered as the initial values for the litter characteristics and growth performance of suckling piglets.</w:t>
      </w:r>
    </w:p>
    <w:p w14:paraId="4A38A3AE" w14:textId="77777777" w:rsidR="00154879" w:rsidRPr="00F97D10" w:rsidRDefault="00154879" w:rsidP="000C0C08">
      <w:pPr>
        <w:spacing w:line="480" w:lineRule="auto"/>
        <w:jc w:val="both"/>
        <w:rPr>
          <w:sz w:val="22"/>
          <w:lang w:val="en-GB"/>
        </w:rPr>
      </w:pPr>
    </w:p>
    <w:p w14:paraId="25144586" w14:textId="5595C4DD" w:rsidR="00712121" w:rsidRDefault="003D08F4">
      <w:pPr>
        <w:spacing w:before="0" w:after="200" w:line="276" w:lineRule="auto"/>
        <w:rPr>
          <w:rFonts w:eastAsia="MS Mincho" w:cs="Times New Roman"/>
          <w:b/>
          <w:sz w:val="22"/>
          <w:szCs w:val="20"/>
          <w:lang w:eastAsia="es-ES"/>
        </w:rPr>
      </w:pPr>
      <w:r>
        <w:rPr>
          <w:rFonts w:eastAsia="MS Mincho" w:cs="Times New Roman"/>
          <w:b/>
          <w:sz w:val="22"/>
          <w:szCs w:val="20"/>
          <w:lang w:eastAsia="es-ES"/>
        </w:rPr>
        <w:br w:type="page"/>
      </w:r>
    </w:p>
    <w:bookmarkEnd w:id="0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499660B" w:rsidR="00994A3D" w:rsidRPr="001549D3" w:rsidRDefault="00EA33AB" w:rsidP="00EA33AB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6B70A0D8" wp14:editId="1F04B2C0">
            <wp:extent cx="6208395" cy="1845310"/>
            <wp:effectExtent l="0" t="0" r="1905" b="2540"/>
            <wp:docPr id="3" name="Imagen 3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845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46C80273" w:rsidR="00994A3D" w:rsidRPr="002B4A57" w:rsidRDefault="00994A3D" w:rsidP="590D6A30">
      <w:pPr>
        <w:keepNext/>
        <w:jc w:val="both"/>
        <w:rPr>
          <w:rFonts w:cs="Times New Roman"/>
          <w:b/>
          <w:bCs/>
        </w:rPr>
      </w:pPr>
      <w:r w:rsidRPr="590D6A30">
        <w:rPr>
          <w:rFonts w:cs="Times New Roman"/>
          <w:b/>
          <w:bCs/>
        </w:rPr>
        <w:t xml:space="preserve">Supplementary Figure </w:t>
      </w:r>
      <w:r w:rsidRPr="590D6A30">
        <w:rPr>
          <w:rFonts w:cs="Times New Roman"/>
          <w:b/>
          <w:bCs/>
        </w:rPr>
        <w:fldChar w:fldCharType="begin"/>
      </w:r>
      <w:r w:rsidRPr="590D6A30">
        <w:rPr>
          <w:rFonts w:cs="Times New Roman"/>
          <w:b/>
          <w:bCs/>
        </w:rPr>
        <w:instrText xml:space="preserve"> SEQ Figure \* ARABIC </w:instrText>
      </w:r>
      <w:r w:rsidRPr="590D6A30">
        <w:rPr>
          <w:rFonts w:cs="Times New Roman"/>
          <w:b/>
          <w:bCs/>
        </w:rPr>
        <w:fldChar w:fldCharType="separate"/>
      </w:r>
      <w:r w:rsidR="00ED20B5" w:rsidRPr="590D6A30">
        <w:rPr>
          <w:rFonts w:cs="Times New Roman"/>
          <w:b/>
          <w:bCs/>
          <w:noProof/>
        </w:rPr>
        <w:t>1</w:t>
      </w:r>
      <w:r w:rsidRPr="590D6A30">
        <w:rPr>
          <w:rFonts w:cs="Times New Roman"/>
          <w:b/>
          <w:bCs/>
        </w:rPr>
        <w:fldChar w:fldCharType="end"/>
      </w:r>
      <w:r w:rsidRPr="590D6A30">
        <w:rPr>
          <w:rFonts w:cs="Times New Roman"/>
          <w:b/>
          <w:bCs/>
        </w:rPr>
        <w:t>.</w:t>
      </w:r>
      <w:r w:rsidRPr="590D6A30">
        <w:rPr>
          <w:rFonts w:cs="Times New Roman"/>
        </w:rPr>
        <w:t xml:space="preserve"> </w:t>
      </w:r>
      <w:r w:rsidR="00045993" w:rsidRPr="590D6A30">
        <w:rPr>
          <w:rFonts w:cs="Times New Roman"/>
        </w:rPr>
        <w:t>Correlations between</w:t>
      </w:r>
      <w:r w:rsidR="00CB7B44" w:rsidRPr="590D6A30">
        <w:rPr>
          <w:rFonts w:cs="Times New Roman"/>
        </w:rPr>
        <w:t xml:space="preserve"> modified</w:t>
      </w:r>
      <w:r w:rsidR="00045993" w:rsidRPr="590D6A30">
        <w:rPr>
          <w:rFonts w:cs="Times New Roman"/>
        </w:rPr>
        <w:t xml:space="preserve"> </w:t>
      </w:r>
      <w:r w:rsidR="00007DD7" w:rsidRPr="590D6A30">
        <w:rPr>
          <w:rFonts w:cs="Times New Roman"/>
        </w:rPr>
        <w:t xml:space="preserve">microbial species </w:t>
      </w:r>
      <w:r w:rsidR="00CB7B44" w:rsidRPr="590D6A30">
        <w:rPr>
          <w:rFonts w:cs="Times New Roman"/>
        </w:rPr>
        <w:t>from</w:t>
      </w:r>
      <w:r w:rsidR="00007DD7" w:rsidRPr="590D6A30">
        <w:rPr>
          <w:rFonts w:cs="Times New Roman"/>
        </w:rPr>
        <w:t xml:space="preserve"> lactating sows’ feces (</w:t>
      </w:r>
      <w:r w:rsidR="00427908">
        <w:rPr>
          <w:rFonts w:cs="Times New Roman"/>
        </w:rPr>
        <w:t>navy blue</w:t>
      </w:r>
      <w:r w:rsidR="0034785E" w:rsidRPr="590D6A30">
        <w:rPr>
          <w:rFonts w:cs="Times New Roman"/>
        </w:rPr>
        <w:t xml:space="preserve">, </w:t>
      </w:r>
      <w:r w:rsidR="0034785E" w:rsidRPr="590D6A30">
        <w:rPr>
          <w:rFonts w:cs="Times New Roman"/>
          <w:i/>
          <w:iCs/>
        </w:rPr>
        <w:t xml:space="preserve">n </w:t>
      </w:r>
      <w:r w:rsidR="0034785E" w:rsidRPr="590D6A30">
        <w:rPr>
          <w:rFonts w:cs="Times New Roman"/>
        </w:rPr>
        <w:t>= 21</w:t>
      </w:r>
      <w:r w:rsidR="001C4641" w:rsidRPr="590D6A30">
        <w:rPr>
          <w:rFonts w:cs="Times New Roman"/>
        </w:rPr>
        <w:t>), milk (</w:t>
      </w:r>
      <w:r w:rsidR="00427908">
        <w:rPr>
          <w:rFonts w:cs="Times New Roman"/>
        </w:rPr>
        <w:t>light blue</w:t>
      </w:r>
      <w:r w:rsidR="0034785E" w:rsidRPr="590D6A30">
        <w:rPr>
          <w:rFonts w:cs="Times New Roman"/>
        </w:rPr>
        <w:t xml:space="preserve">, </w:t>
      </w:r>
      <w:r w:rsidR="00FC508F" w:rsidRPr="590D6A30">
        <w:rPr>
          <w:rFonts w:cs="Times New Roman"/>
          <w:i/>
          <w:iCs/>
        </w:rPr>
        <w:t xml:space="preserve">n </w:t>
      </w:r>
      <w:r w:rsidR="00FC508F" w:rsidRPr="590D6A30">
        <w:rPr>
          <w:rFonts w:cs="Times New Roman"/>
        </w:rPr>
        <w:t>= 21</w:t>
      </w:r>
      <w:r w:rsidR="003F7719" w:rsidRPr="590D6A30">
        <w:rPr>
          <w:rFonts w:cs="Times New Roman"/>
        </w:rPr>
        <w:t>) and suckling piglets’ feces (</w:t>
      </w:r>
      <w:r w:rsidR="00427908">
        <w:rPr>
          <w:rFonts w:cs="Times New Roman"/>
        </w:rPr>
        <w:t>pink</w:t>
      </w:r>
      <w:r w:rsidR="00565D37" w:rsidRPr="590D6A30">
        <w:rPr>
          <w:rFonts w:cs="Times New Roman"/>
        </w:rPr>
        <w:t xml:space="preserve">, </w:t>
      </w:r>
      <w:r w:rsidR="00565D37" w:rsidRPr="590D6A30">
        <w:rPr>
          <w:rFonts w:cs="Times New Roman"/>
          <w:i/>
          <w:iCs/>
        </w:rPr>
        <w:t>n</w:t>
      </w:r>
      <w:r w:rsidR="00565D37" w:rsidRPr="590D6A30">
        <w:rPr>
          <w:rFonts w:cs="Times New Roman"/>
        </w:rPr>
        <w:t xml:space="preserve"> = 84</w:t>
      </w:r>
      <w:r w:rsidR="004A6DD9" w:rsidRPr="590D6A30">
        <w:rPr>
          <w:rFonts w:cs="Times New Roman"/>
        </w:rPr>
        <w:t>).</w:t>
      </w:r>
      <w:r w:rsidR="00045993" w:rsidRPr="590D6A30">
        <w:rPr>
          <w:rFonts w:cs="Times New Roman"/>
        </w:rPr>
        <w:t xml:space="preserve"> Pearson correlation coefficient (</w:t>
      </w:r>
      <w:r w:rsidR="00045993" w:rsidRPr="590D6A30">
        <w:rPr>
          <w:rFonts w:cs="Times New Roman"/>
          <w:i/>
          <w:iCs/>
        </w:rPr>
        <w:t>r</w:t>
      </w:r>
      <w:r w:rsidR="00045993" w:rsidRPr="590D6A30">
        <w:rPr>
          <w:rFonts w:cs="Times New Roman"/>
        </w:rPr>
        <w:t xml:space="preserve">) </w:t>
      </w:r>
      <w:r w:rsidR="004A6DD9" w:rsidRPr="590D6A30">
        <w:rPr>
          <w:rFonts w:cs="Times New Roman"/>
        </w:rPr>
        <w:t xml:space="preserve">in </w:t>
      </w:r>
      <w:r w:rsidR="00045993" w:rsidRPr="590D6A30">
        <w:rPr>
          <w:rFonts w:cs="Times New Roman"/>
        </w:rPr>
        <w:t xml:space="preserve">green indicates positive correlation. Significant correlation level was set at </w:t>
      </w:r>
      <w:r w:rsidR="009B21AD" w:rsidRPr="590D6A30">
        <w:rPr>
          <w:rFonts w:cs="Times New Roman"/>
          <w:i/>
          <w:iCs/>
        </w:rPr>
        <w:t xml:space="preserve">r </w:t>
      </w:r>
      <w:r w:rsidR="00B43172" w:rsidRPr="590D6A30">
        <w:rPr>
          <w:rFonts w:cs="Times New Roman"/>
        </w:rPr>
        <w:t xml:space="preserve">&gt; 0.5 and </w:t>
      </w:r>
      <w:r w:rsidR="00045993" w:rsidRPr="590D6A30">
        <w:rPr>
          <w:rFonts w:cs="Times New Roman"/>
          <w:i/>
          <w:iCs/>
        </w:rPr>
        <w:t>P</w:t>
      </w:r>
      <w:r w:rsidR="00045993" w:rsidRPr="590D6A30">
        <w:rPr>
          <w:rFonts w:cs="Times New Roman"/>
        </w:rPr>
        <w:t xml:space="preserve"> &lt; 0.05. </w:t>
      </w:r>
    </w:p>
    <w:p w14:paraId="3069B8C0" w14:textId="77777777" w:rsidR="005B1697" w:rsidRDefault="005B1697" w:rsidP="00654E8F">
      <w:pPr>
        <w:spacing w:before="240"/>
      </w:pPr>
    </w:p>
    <w:p w14:paraId="7C06AC6F" w14:textId="77777777" w:rsidR="005B1697" w:rsidRDefault="005B1697" w:rsidP="00654E8F">
      <w:pPr>
        <w:spacing w:before="240"/>
      </w:pPr>
    </w:p>
    <w:p w14:paraId="7B65BC41" w14:textId="40261861" w:rsidR="00DE23E8" w:rsidRPr="001549D3" w:rsidRDefault="00124045" w:rsidP="008139C8">
      <w:r>
        <w:fldChar w:fldCharType="begin"/>
      </w:r>
      <w:r>
        <w:instrText>ADDIN EN.REFLIST</w:instrText>
      </w:r>
      <w:r w:rsidR="006A4220">
        <w:fldChar w:fldCharType="separate"/>
      </w:r>
      <w:r>
        <w:fldChar w:fldCharType="end"/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A2FCE6" w14:textId="77777777" w:rsidR="00E37DC6" w:rsidRDefault="00E37DC6" w:rsidP="00117666">
      <w:pPr>
        <w:spacing w:after="0"/>
      </w:pPr>
      <w:r>
        <w:separator/>
      </w:r>
    </w:p>
  </w:endnote>
  <w:endnote w:type="continuationSeparator" w:id="0">
    <w:p w14:paraId="4F8FE649" w14:textId="77777777" w:rsidR="00E37DC6" w:rsidRDefault="00E37DC6" w:rsidP="00117666">
      <w:pPr>
        <w:spacing w:after="0"/>
      </w:pPr>
      <w:r>
        <w:continuationSeparator/>
      </w:r>
    </w:p>
  </w:endnote>
  <w:endnote w:type="continuationNotice" w:id="1">
    <w:p w14:paraId="4BD4B874" w14:textId="77777777" w:rsidR="00E37DC6" w:rsidRDefault="00E37DC6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1E277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E277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 w14:anchorId="2228ADB4">
            <v:shapetype id="_x0000_t202" coordsize="21600,21600" o:spt="202" path="m,l,21600r21600,l21600,xe" w14:anchorId="382EAD14">
              <v:stroke joinstyle="miter"/>
              <v:path gradientshapeok="t" o:connecttype="rect"/>
            </v:shapetype>
            <v:shape id="Text Box 1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1E2776" w:rsidRDefault="00C52A7B" w14:paraId="69ADA923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1E277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E277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 w14:anchorId="6D552B94">
            <v:shapetype id="_x0000_t202" coordsize="21600,21600" o:spt="202" path="m,l,21600r21600,l21600,xe" w14:anchorId="70F9F55F">
              <v:stroke joinstyle="miter"/>
              <v:path gradientshapeok="t" o:connecttype="rect"/>
            </v:shapetype>
            <v:shape id="Text Box 56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1E2776" w:rsidRDefault="00C52A7B" w14:paraId="1FF93E19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0AF65B" w14:textId="77777777" w:rsidR="00E37DC6" w:rsidRDefault="00E37DC6" w:rsidP="00117666">
      <w:pPr>
        <w:spacing w:after="0"/>
      </w:pPr>
      <w:r>
        <w:separator/>
      </w:r>
    </w:p>
  </w:footnote>
  <w:footnote w:type="continuationSeparator" w:id="0">
    <w:p w14:paraId="4B013B28" w14:textId="77777777" w:rsidR="00E37DC6" w:rsidRDefault="00E37DC6" w:rsidP="00117666">
      <w:pPr>
        <w:spacing w:after="0"/>
      </w:pPr>
      <w:r>
        <w:continuationSeparator/>
      </w:r>
    </w:p>
  </w:footnote>
  <w:footnote w:type="continuationNotice" w:id="1">
    <w:p w14:paraId="0DE6008F" w14:textId="77777777" w:rsidR="00E37DC6" w:rsidRDefault="00E37DC6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1E277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1E277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60463268">
    <w:abstractNumId w:val="0"/>
  </w:num>
  <w:num w:numId="2" w16cid:durableId="1399480081">
    <w:abstractNumId w:val="4"/>
  </w:num>
  <w:num w:numId="3" w16cid:durableId="109862953">
    <w:abstractNumId w:val="1"/>
  </w:num>
  <w:num w:numId="4" w16cid:durableId="583608782">
    <w:abstractNumId w:val="5"/>
  </w:num>
  <w:num w:numId="5" w16cid:durableId="3167633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61074254">
    <w:abstractNumId w:val="3"/>
  </w:num>
  <w:num w:numId="7" w16cid:durableId="1027833438">
    <w:abstractNumId w:val="6"/>
  </w:num>
  <w:num w:numId="8" w16cid:durableId="44185135">
    <w:abstractNumId w:val="6"/>
  </w:num>
  <w:num w:numId="9" w16cid:durableId="2034763550">
    <w:abstractNumId w:val="6"/>
  </w:num>
  <w:num w:numId="10" w16cid:durableId="545799000">
    <w:abstractNumId w:val="6"/>
  </w:num>
  <w:num w:numId="11" w16cid:durableId="1739090910">
    <w:abstractNumId w:val="6"/>
  </w:num>
  <w:num w:numId="12" w16cid:durableId="1207713811">
    <w:abstractNumId w:val="6"/>
  </w:num>
  <w:num w:numId="13" w16cid:durableId="1283607009">
    <w:abstractNumId w:val="3"/>
  </w:num>
  <w:num w:numId="14" w16cid:durableId="292104469">
    <w:abstractNumId w:val="2"/>
  </w:num>
  <w:num w:numId="15" w16cid:durableId="2037147760">
    <w:abstractNumId w:val="2"/>
  </w:num>
  <w:num w:numId="16" w16cid:durableId="1886258451">
    <w:abstractNumId w:val="2"/>
  </w:num>
  <w:num w:numId="17" w16cid:durableId="2090614384">
    <w:abstractNumId w:val="2"/>
  </w:num>
  <w:num w:numId="18" w16cid:durableId="1658218144">
    <w:abstractNumId w:val="2"/>
  </w:num>
  <w:num w:numId="19" w16cid:durableId="13963963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he Journal of Nutrition Oxfo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2esd99svpfr4ez2z2xdezk9xf0x2p5avpd&quot;&gt;My EndNote Library&lt;record-ids&gt;&lt;item&gt;114&lt;/item&gt;&lt;/record-ids&gt;&lt;/item&gt;&lt;/Libraries&gt;"/>
  </w:docVars>
  <w:rsids>
    <w:rsidRoot w:val="00ED20B5"/>
    <w:rsid w:val="0000045E"/>
    <w:rsid w:val="000015E1"/>
    <w:rsid w:val="0000266A"/>
    <w:rsid w:val="0000384A"/>
    <w:rsid w:val="000052CE"/>
    <w:rsid w:val="00007DD7"/>
    <w:rsid w:val="0001338F"/>
    <w:rsid w:val="00013933"/>
    <w:rsid w:val="0001436A"/>
    <w:rsid w:val="000152DE"/>
    <w:rsid w:val="000258CE"/>
    <w:rsid w:val="00027022"/>
    <w:rsid w:val="000337CB"/>
    <w:rsid w:val="00034304"/>
    <w:rsid w:val="00035434"/>
    <w:rsid w:val="00036E9A"/>
    <w:rsid w:val="00045993"/>
    <w:rsid w:val="00050144"/>
    <w:rsid w:val="00052A14"/>
    <w:rsid w:val="00056450"/>
    <w:rsid w:val="00060153"/>
    <w:rsid w:val="00062367"/>
    <w:rsid w:val="00066231"/>
    <w:rsid w:val="00067D67"/>
    <w:rsid w:val="00071949"/>
    <w:rsid w:val="000757EA"/>
    <w:rsid w:val="00077D53"/>
    <w:rsid w:val="0008639F"/>
    <w:rsid w:val="000918EE"/>
    <w:rsid w:val="000922E4"/>
    <w:rsid w:val="000972F0"/>
    <w:rsid w:val="000A0478"/>
    <w:rsid w:val="000A09E9"/>
    <w:rsid w:val="000A1D01"/>
    <w:rsid w:val="000A64E1"/>
    <w:rsid w:val="000A6C07"/>
    <w:rsid w:val="000B28B8"/>
    <w:rsid w:val="000B4611"/>
    <w:rsid w:val="000B5BD2"/>
    <w:rsid w:val="000B6756"/>
    <w:rsid w:val="000B6C2D"/>
    <w:rsid w:val="000C0C08"/>
    <w:rsid w:val="000C3F16"/>
    <w:rsid w:val="000C5866"/>
    <w:rsid w:val="000C7264"/>
    <w:rsid w:val="000C763F"/>
    <w:rsid w:val="000D036D"/>
    <w:rsid w:val="000D6A20"/>
    <w:rsid w:val="000E15FC"/>
    <w:rsid w:val="000E3ABA"/>
    <w:rsid w:val="000E4E4B"/>
    <w:rsid w:val="000E5300"/>
    <w:rsid w:val="000E7F17"/>
    <w:rsid w:val="000F590C"/>
    <w:rsid w:val="001005AE"/>
    <w:rsid w:val="0010321F"/>
    <w:rsid w:val="00105FD9"/>
    <w:rsid w:val="00114BEA"/>
    <w:rsid w:val="00115086"/>
    <w:rsid w:val="00115C53"/>
    <w:rsid w:val="00117666"/>
    <w:rsid w:val="00121099"/>
    <w:rsid w:val="00121BB0"/>
    <w:rsid w:val="00121E66"/>
    <w:rsid w:val="00124045"/>
    <w:rsid w:val="0012428C"/>
    <w:rsid w:val="00125099"/>
    <w:rsid w:val="00125FEB"/>
    <w:rsid w:val="00126F45"/>
    <w:rsid w:val="00131285"/>
    <w:rsid w:val="00141AF5"/>
    <w:rsid w:val="00146556"/>
    <w:rsid w:val="001473FE"/>
    <w:rsid w:val="00147B82"/>
    <w:rsid w:val="00153C90"/>
    <w:rsid w:val="00154879"/>
    <w:rsid w:val="001549D3"/>
    <w:rsid w:val="00160065"/>
    <w:rsid w:val="001629F6"/>
    <w:rsid w:val="001638FF"/>
    <w:rsid w:val="001648DA"/>
    <w:rsid w:val="00167417"/>
    <w:rsid w:val="001714B6"/>
    <w:rsid w:val="0017340C"/>
    <w:rsid w:val="00177D84"/>
    <w:rsid w:val="00177E88"/>
    <w:rsid w:val="00181260"/>
    <w:rsid w:val="0018577F"/>
    <w:rsid w:val="0018708A"/>
    <w:rsid w:val="00196D2F"/>
    <w:rsid w:val="001A534F"/>
    <w:rsid w:val="001B7866"/>
    <w:rsid w:val="001C1686"/>
    <w:rsid w:val="001C22A9"/>
    <w:rsid w:val="001C4641"/>
    <w:rsid w:val="001D2D3B"/>
    <w:rsid w:val="001D3593"/>
    <w:rsid w:val="001E2776"/>
    <w:rsid w:val="001E6955"/>
    <w:rsid w:val="001F3444"/>
    <w:rsid w:val="001F3862"/>
    <w:rsid w:val="001F38D9"/>
    <w:rsid w:val="001F43D7"/>
    <w:rsid w:val="001F7323"/>
    <w:rsid w:val="00202B9A"/>
    <w:rsid w:val="00210E3D"/>
    <w:rsid w:val="002169F2"/>
    <w:rsid w:val="00220844"/>
    <w:rsid w:val="00223C7F"/>
    <w:rsid w:val="00224FBB"/>
    <w:rsid w:val="00226DEC"/>
    <w:rsid w:val="00227C87"/>
    <w:rsid w:val="00232226"/>
    <w:rsid w:val="002326FB"/>
    <w:rsid w:val="00237B91"/>
    <w:rsid w:val="002419FB"/>
    <w:rsid w:val="00255DF1"/>
    <w:rsid w:val="00256A3F"/>
    <w:rsid w:val="00264888"/>
    <w:rsid w:val="0026759B"/>
    <w:rsid w:val="00267D18"/>
    <w:rsid w:val="00270520"/>
    <w:rsid w:val="002732CD"/>
    <w:rsid w:val="00274288"/>
    <w:rsid w:val="00274347"/>
    <w:rsid w:val="00275E8E"/>
    <w:rsid w:val="00282B1D"/>
    <w:rsid w:val="002868E2"/>
    <w:rsid w:val="002869C3"/>
    <w:rsid w:val="002872E7"/>
    <w:rsid w:val="00292615"/>
    <w:rsid w:val="002936E4"/>
    <w:rsid w:val="00295B70"/>
    <w:rsid w:val="002B4A57"/>
    <w:rsid w:val="002C05B8"/>
    <w:rsid w:val="002C2DE1"/>
    <w:rsid w:val="002C74CA"/>
    <w:rsid w:val="002D1166"/>
    <w:rsid w:val="002D5407"/>
    <w:rsid w:val="002E597D"/>
    <w:rsid w:val="002E5C31"/>
    <w:rsid w:val="002E5FD0"/>
    <w:rsid w:val="002F1C3F"/>
    <w:rsid w:val="002F3180"/>
    <w:rsid w:val="002F3EE4"/>
    <w:rsid w:val="002F4F53"/>
    <w:rsid w:val="003119C7"/>
    <w:rsid w:val="003123F4"/>
    <w:rsid w:val="00323056"/>
    <w:rsid w:val="00326C15"/>
    <w:rsid w:val="003333C5"/>
    <w:rsid w:val="00335129"/>
    <w:rsid w:val="00341301"/>
    <w:rsid w:val="0034785E"/>
    <w:rsid w:val="00353D85"/>
    <w:rsid w:val="003544FB"/>
    <w:rsid w:val="00356DF2"/>
    <w:rsid w:val="003605BE"/>
    <w:rsid w:val="0036502D"/>
    <w:rsid w:val="00366388"/>
    <w:rsid w:val="0038794A"/>
    <w:rsid w:val="0039058D"/>
    <w:rsid w:val="003910B2"/>
    <w:rsid w:val="003A09E8"/>
    <w:rsid w:val="003A0A84"/>
    <w:rsid w:val="003A1AA4"/>
    <w:rsid w:val="003A595D"/>
    <w:rsid w:val="003A59D1"/>
    <w:rsid w:val="003A6D82"/>
    <w:rsid w:val="003A72EC"/>
    <w:rsid w:val="003B32FF"/>
    <w:rsid w:val="003C0CD2"/>
    <w:rsid w:val="003C301B"/>
    <w:rsid w:val="003C5383"/>
    <w:rsid w:val="003D08F4"/>
    <w:rsid w:val="003D2F2D"/>
    <w:rsid w:val="003D489A"/>
    <w:rsid w:val="003D4CA6"/>
    <w:rsid w:val="003D599D"/>
    <w:rsid w:val="003E0DC1"/>
    <w:rsid w:val="003E12AB"/>
    <w:rsid w:val="003E2D47"/>
    <w:rsid w:val="003E45D9"/>
    <w:rsid w:val="003E6489"/>
    <w:rsid w:val="003E7B45"/>
    <w:rsid w:val="003F1E45"/>
    <w:rsid w:val="003F4C64"/>
    <w:rsid w:val="003F4EC5"/>
    <w:rsid w:val="003F7719"/>
    <w:rsid w:val="00401590"/>
    <w:rsid w:val="00402466"/>
    <w:rsid w:val="0040272C"/>
    <w:rsid w:val="0041399B"/>
    <w:rsid w:val="00427908"/>
    <w:rsid w:val="0043277B"/>
    <w:rsid w:val="004342FB"/>
    <w:rsid w:val="00443911"/>
    <w:rsid w:val="00447801"/>
    <w:rsid w:val="004509A4"/>
    <w:rsid w:val="00450F93"/>
    <w:rsid w:val="00452478"/>
    <w:rsid w:val="00452E9C"/>
    <w:rsid w:val="004567BE"/>
    <w:rsid w:val="00460587"/>
    <w:rsid w:val="004735C8"/>
    <w:rsid w:val="00473E39"/>
    <w:rsid w:val="00480ED5"/>
    <w:rsid w:val="0048300F"/>
    <w:rsid w:val="00485B82"/>
    <w:rsid w:val="00487A67"/>
    <w:rsid w:val="004947A6"/>
    <w:rsid w:val="004961FF"/>
    <w:rsid w:val="0049734F"/>
    <w:rsid w:val="004A41E1"/>
    <w:rsid w:val="004A6DD9"/>
    <w:rsid w:val="004B18EE"/>
    <w:rsid w:val="004B7B5F"/>
    <w:rsid w:val="004C4F8F"/>
    <w:rsid w:val="004C7F55"/>
    <w:rsid w:val="004D2103"/>
    <w:rsid w:val="004D28BE"/>
    <w:rsid w:val="004D6511"/>
    <w:rsid w:val="004E2B54"/>
    <w:rsid w:val="004E7E9D"/>
    <w:rsid w:val="004F3D3B"/>
    <w:rsid w:val="00502C0B"/>
    <w:rsid w:val="00517A89"/>
    <w:rsid w:val="00520BC6"/>
    <w:rsid w:val="005250F2"/>
    <w:rsid w:val="00525649"/>
    <w:rsid w:val="00550D90"/>
    <w:rsid w:val="00551695"/>
    <w:rsid w:val="005518AE"/>
    <w:rsid w:val="005543E3"/>
    <w:rsid w:val="00562ED4"/>
    <w:rsid w:val="00563DC0"/>
    <w:rsid w:val="00565D37"/>
    <w:rsid w:val="00566373"/>
    <w:rsid w:val="00570B93"/>
    <w:rsid w:val="00572EED"/>
    <w:rsid w:val="005858FC"/>
    <w:rsid w:val="00585E58"/>
    <w:rsid w:val="005922C7"/>
    <w:rsid w:val="00593EEA"/>
    <w:rsid w:val="0059442E"/>
    <w:rsid w:val="00596351"/>
    <w:rsid w:val="005A00BC"/>
    <w:rsid w:val="005A0E4E"/>
    <w:rsid w:val="005A4306"/>
    <w:rsid w:val="005A5EEE"/>
    <w:rsid w:val="005A70B2"/>
    <w:rsid w:val="005B1697"/>
    <w:rsid w:val="005B3811"/>
    <w:rsid w:val="005C3FC1"/>
    <w:rsid w:val="005C6E9A"/>
    <w:rsid w:val="005C76F8"/>
    <w:rsid w:val="005D522A"/>
    <w:rsid w:val="005E1592"/>
    <w:rsid w:val="005E4BC9"/>
    <w:rsid w:val="005F68FD"/>
    <w:rsid w:val="00600ACF"/>
    <w:rsid w:val="00602C30"/>
    <w:rsid w:val="0060736B"/>
    <w:rsid w:val="006258FC"/>
    <w:rsid w:val="00625BAC"/>
    <w:rsid w:val="006375C7"/>
    <w:rsid w:val="00637620"/>
    <w:rsid w:val="00641595"/>
    <w:rsid w:val="00644540"/>
    <w:rsid w:val="00644F95"/>
    <w:rsid w:val="00647391"/>
    <w:rsid w:val="00654E8F"/>
    <w:rsid w:val="00660D05"/>
    <w:rsid w:val="00663AEB"/>
    <w:rsid w:val="0067198F"/>
    <w:rsid w:val="00674B86"/>
    <w:rsid w:val="006820B1"/>
    <w:rsid w:val="006829F2"/>
    <w:rsid w:val="0068325F"/>
    <w:rsid w:val="00683328"/>
    <w:rsid w:val="00684DF0"/>
    <w:rsid w:val="00685381"/>
    <w:rsid w:val="0069048C"/>
    <w:rsid w:val="00692EF0"/>
    <w:rsid w:val="00695FA8"/>
    <w:rsid w:val="006A016D"/>
    <w:rsid w:val="006A2AEE"/>
    <w:rsid w:val="006A2EE9"/>
    <w:rsid w:val="006A4220"/>
    <w:rsid w:val="006A5F38"/>
    <w:rsid w:val="006A7EF3"/>
    <w:rsid w:val="006B2EFA"/>
    <w:rsid w:val="006B3583"/>
    <w:rsid w:val="006B66C7"/>
    <w:rsid w:val="006B795D"/>
    <w:rsid w:val="006B7D14"/>
    <w:rsid w:val="006C1717"/>
    <w:rsid w:val="006D2789"/>
    <w:rsid w:val="006D70ED"/>
    <w:rsid w:val="006D7F0F"/>
    <w:rsid w:val="006E5B8E"/>
    <w:rsid w:val="006E74CF"/>
    <w:rsid w:val="00701727"/>
    <w:rsid w:val="00705164"/>
    <w:rsid w:val="0070566C"/>
    <w:rsid w:val="00712121"/>
    <w:rsid w:val="00714C50"/>
    <w:rsid w:val="007165BB"/>
    <w:rsid w:val="00716EEB"/>
    <w:rsid w:val="007241A6"/>
    <w:rsid w:val="00725A7D"/>
    <w:rsid w:val="007329D0"/>
    <w:rsid w:val="00732CC9"/>
    <w:rsid w:val="00734AB3"/>
    <w:rsid w:val="00741E8F"/>
    <w:rsid w:val="00746344"/>
    <w:rsid w:val="007470D3"/>
    <w:rsid w:val="00747109"/>
    <w:rsid w:val="007501BE"/>
    <w:rsid w:val="00750678"/>
    <w:rsid w:val="00750811"/>
    <w:rsid w:val="00755660"/>
    <w:rsid w:val="007671F9"/>
    <w:rsid w:val="00777029"/>
    <w:rsid w:val="007800DA"/>
    <w:rsid w:val="00780FD0"/>
    <w:rsid w:val="0078134B"/>
    <w:rsid w:val="00782959"/>
    <w:rsid w:val="00783E41"/>
    <w:rsid w:val="0078729C"/>
    <w:rsid w:val="00790BB3"/>
    <w:rsid w:val="00792EF9"/>
    <w:rsid w:val="0079581F"/>
    <w:rsid w:val="007A4D12"/>
    <w:rsid w:val="007B5765"/>
    <w:rsid w:val="007B6B30"/>
    <w:rsid w:val="007C206C"/>
    <w:rsid w:val="007C70D6"/>
    <w:rsid w:val="007D3538"/>
    <w:rsid w:val="007D35A1"/>
    <w:rsid w:val="007D588A"/>
    <w:rsid w:val="007D680B"/>
    <w:rsid w:val="007D6FDC"/>
    <w:rsid w:val="007E095E"/>
    <w:rsid w:val="007F3F87"/>
    <w:rsid w:val="007F7793"/>
    <w:rsid w:val="0080359E"/>
    <w:rsid w:val="008078E4"/>
    <w:rsid w:val="0081314E"/>
    <w:rsid w:val="00813515"/>
    <w:rsid w:val="008139C8"/>
    <w:rsid w:val="0081490C"/>
    <w:rsid w:val="00814F67"/>
    <w:rsid w:val="0081627B"/>
    <w:rsid w:val="00817DD6"/>
    <w:rsid w:val="0082011E"/>
    <w:rsid w:val="00826BE4"/>
    <w:rsid w:val="00826DC5"/>
    <w:rsid w:val="0083323C"/>
    <w:rsid w:val="00834C24"/>
    <w:rsid w:val="0083759F"/>
    <w:rsid w:val="00841CCF"/>
    <w:rsid w:val="00850E5A"/>
    <w:rsid w:val="008529F5"/>
    <w:rsid w:val="00853704"/>
    <w:rsid w:val="00853D20"/>
    <w:rsid w:val="00855F3E"/>
    <w:rsid w:val="008638C3"/>
    <w:rsid w:val="0086654A"/>
    <w:rsid w:val="00870AEC"/>
    <w:rsid w:val="00872D21"/>
    <w:rsid w:val="00874505"/>
    <w:rsid w:val="00874649"/>
    <w:rsid w:val="0087697F"/>
    <w:rsid w:val="00877BC9"/>
    <w:rsid w:val="00880864"/>
    <w:rsid w:val="00883895"/>
    <w:rsid w:val="00884F89"/>
    <w:rsid w:val="00885156"/>
    <w:rsid w:val="008A0492"/>
    <w:rsid w:val="008A26ED"/>
    <w:rsid w:val="008A6355"/>
    <w:rsid w:val="008A67F3"/>
    <w:rsid w:val="008A6E8F"/>
    <w:rsid w:val="008B0F4E"/>
    <w:rsid w:val="008B2837"/>
    <w:rsid w:val="008B3400"/>
    <w:rsid w:val="008B71EF"/>
    <w:rsid w:val="008C2181"/>
    <w:rsid w:val="008C623C"/>
    <w:rsid w:val="008D7A79"/>
    <w:rsid w:val="008D7F70"/>
    <w:rsid w:val="008E5ADC"/>
    <w:rsid w:val="008F1206"/>
    <w:rsid w:val="009003CF"/>
    <w:rsid w:val="0090109B"/>
    <w:rsid w:val="00901756"/>
    <w:rsid w:val="00903E1C"/>
    <w:rsid w:val="009151AA"/>
    <w:rsid w:val="00915C96"/>
    <w:rsid w:val="00916515"/>
    <w:rsid w:val="00925855"/>
    <w:rsid w:val="0092625C"/>
    <w:rsid w:val="00930540"/>
    <w:rsid w:val="009305B7"/>
    <w:rsid w:val="0093429D"/>
    <w:rsid w:val="00941F5B"/>
    <w:rsid w:val="00943573"/>
    <w:rsid w:val="0094404A"/>
    <w:rsid w:val="00954888"/>
    <w:rsid w:val="00955C97"/>
    <w:rsid w:val="00956EB1"/>
    <w:rsid w:val="0096144A"/>
    <w:rsid w:val="00961499"/>
    <w:rsid w:val="00964134"/>
    <w:rsid w:val="00970F7D"/>
    <w:rsid w:val="0097693F"/>
    <w:rsid w:val="00980640"/>
    <w:rsid w:val="00981493"/>
    <w:rsid w:val="009901ED"/>
    <w:rsid w:val="00990996"/>
    <w:rsid w:val="00994A3D"/>
    <w:rsid w:val="00995480"/>
    <w:rsid w:val="009A0F23"/>
    <w:rsid w:val="009A45E0"/>
    <w:rsid w:val="009B21AD"/>
    <w:rsid w:val="009B3083"/>
    <w:rsid w:val="009C0FDC"/>
    <w:rsid w:val="009C28DD"/>
    <w:rsid w:val="009C2B12"/>
    <w:rsid w:val="009D0B73"/>
    <w:rsid w:val="009D2356"/>
    <w:rsid w:val="009E38EB"/>
    <w:rsid w:val="00A035BE"/>
    <w:rsid w:val="00A10225"/>
    <w:rsid w:val="00A149EA"/>
    <w:rsid w:val="00A174D9"/>
    <w:rsid w:val="00A17CA3"/>
    <w:rsid w:val="00A208C7"/>
    <w:rsid w:val="00A21A48"/>
    <w:rsid w:val="00A239BB"/>
    <w:rsid w:val="00A27655"/>
    <w:rsid w:val="00A4039A"/>
    <w:rsid w:val="00A42A5C"/>
    <w:rsid w:val="00A45D1F"/>
    <w:rsid w:val="00A507D6"/>
    <w:rsid w:val="00A52ACB"/>
    <w:rsid w:val="00A55E72"/>
    <w:rsid w:val="00A57B02"/>
    <w:rsid w:val="00A60351"/>
    <w:rsid w:val="00A627B2"/>
    <w:rsid w:val="00A66089"/>
    <w:rsid w:val="00A74322"/>
    <w:rsid w:val="00A74A2D"/>
    <w:rsid w:val="00A756AB"/>
    <w:rsid w:val="00A81EE8"/>
    <w:rsid w:val="00A82272"/>
    <w:rsid w:val="00A918F8"/>
    <w:rsid w:val="00A93C02"/>
    <w:rsid w:val="00A9561A"/>
    <w:rsid w:val="00A97E94"/>
    <w:rsid w:val="00AA1B37"/>
    <w:rsid w:val="00AA379B"/>
    <w:rsid w:val="00AA4D24"/>
    <w:rsid w:val="00AA70D1"/>
    <w:rsid w:val="00AB6715"/>
    <w:rsid w:val="00AB6F54"/>
    <w:rsid w:val="00AC3DE0"/>
    <w:rsid w:val="00AC40B4"/>
    <w:rsid w:val="00AC575B"/>
    <w:rsid w:val="00AC6D3A"/>
    <w:rsid w:val="00AD3E1C"/>
    <w:rsid w:val="00AD45E8"/>
    <w:rsid w:val="00AE2A81"/>
    <w:rsid w:val="00AF16A3"/>
    <w:rsid w:val="00B03BE1"/>
    <w:rsid w:val="00B1115B"/>
    <w:rsid w:val="00B12FE3"/>
    <w:rsid w:val="00B1530C"/>
    <w:rsid w:val="00B15435"/>
    <w:rsid w:val="00B1671E"/>
    <w:rsid w:val="00B20807"/>
    <w:rsid w:val="00B244E1"/>
    <w:rsid w:val="00B25EB8"/>
    <w:rsid w:val="00B31FD2"/>
    <w:rsid w:val="00B35501"/>
    <w:rsid w:val="00B36944"/>
    <w:rsid w:val="00B37F4D"/>
    <w:rsid w:val="00B43172"/>
    <w:rsid w:val="00B431CE"/>
    <w:rsid w:val="00B53A12"/>
    <w:rsid w:val="00B552DD"/>
    <w:rsid w:val="00B615D2"/>
    <w:rsid w:val="00B7190D"/>
    <w:rsid w:val="00B73221"/>
    <w:rsid w:val="00B8338D"/>
    <w:rsid w:val="00B84410"/>
    <w:rsid w:val="00B84A2C"/>
    <w:rsid w:val="00B85B2F"/>
    <w:rsid w:val="00B86C7F"/>
    <w:rsid w:val="00BA2312"/>
    <w:rsid w:val="00BA291E"/>
    <w:rsid w:val="00BA4F56"/>
    <w:rsid w:val="00BA5DCA"/>
    <w:rsid w:val="00BB0EF2"/>
    <w:rsid w:val="00BB17DA"/>
    <w:rsid w:val="00BB4F7F"/>
    <w:rsid w:val="00BB7759"/>
    <w:rsid w:val="00BC06D9"/>
    <w:rsid w:val="00BD264C"/>
    <w:rsid w:val="00BD2C7C"/>
    <w:rsid w:val="00BD53E6"/>
    <w:rsid w:val="00BE3420"/>
    <w:rsid w:val="00BE488F"/>
    <w:rsid w:val="00BE6DCE"/>
    <w:rsid w:val="00BF7871"/>
    <w:rsid w:val="00C052FA"/>
    <w:rsid w:val="00C055A7"/>
    <w:rsid w:val="00C07FF2"/>
    <w:rsid w:val="00C12813"/>
    <w:rsid w:val="00C13E47"/>
    <w:rsid w:val="00C167ED"/>
    <w:rsid w:val="00C16A12"/>
    <w:rsid w:val="00C2089C"/>
    <w:rsid w:val="00C2471A"/>
    <w:rsid w:val="00C31BEE"/>
    <w:rsid w:val="00C368C4"/>
    <w:rsid w:val="00C454DB"/>
    <w:rsid w:val="00C52A7B"/>
    <w:rsid w:val="00C56BAF"/>
    <w:rsid w:val="00C679AA"/>
    <w:rsid w:val="00C70944"/>
    <w:rsid w:val="00C71BB4"/>
    <w:rsid w:val="00C72DB9"/>
    <w:rsid w:val="00C73320"/>
    <w:rsid w:val="00C7350B"/>
    <w:rsid w:val="00C75972"/>
    <w:rsid w:val="00C80965"/>
    <w:rsid w:val="00C80A10"/>
    <w:rsid w:val="00C90642"/>
    <w:rsid w:val="00C90858"/>
    <w:rsid w:val="00C91304"/>
    <w:rsid w:val="00C91929"/>
    <w:rsid w:val="00C92062"/>
    <w:rsid w:val="00C9795C"/>
    <w:rsid w:val="00CB3219"/>
    <w:rsid w:val="00CB4E44"/>
    <w:rsid w:val="00CB7B44"/>
    <w:rsid w:val="00CC02B9"/>
    <w:rsid w:val="00CC065C"/>
    <w:rsid w:val="00CC76D1"/>
    <w:rsid w:val="00CD066B"/>
    <w:rsid w:val="00CD19B3"/>
    <w:rsid w:val="00CD2947"/>
    <w:rsid w:val="00CD4032"/>
    <w:rsid w:val="00CD53E2"/>
    <w:rsid w:val="00CE05E7"/>
    <w:rsid w:val="00CE09B2"/>
    <w:rsid w:val="00CE39B8"/>
    <w:rsid w:val="00CE4FEE"/>
    <w:rsid w:val="00CE626A"/>
    <w:rsid w:val="00CF06D0"/>
    <w:rsid w:val="00CF3367"/>
    <w:rsid w:val="00CF3744"/>
    <w:rsid w:val="00D05700"/>
    <w:rsid w:val="00D060CF"/>
    <w:rsid w:val="00D10531"/>
    <w:rsid w:val="00D15293"/>
    <w:rsid w:val="00D22DCA"/>
    <w:rsid w:val="00D239BA"/>
    <w:rsid w:val="00D4433E"/>
    <w:rsid w:val="00D5204C"/>
    <w:rsid w:val="00D6155B"/>
    <w:rsid w:val="00D71E4E"/>
    <w:rsid w:val="00D73EF6"/>
    <w:rsid w:val="00D82C86"/>
    <w:rsid w:val="00D83AB6"/>
    <w:rsid w:val="00D90ECF"/>
    <w:rsid w:val="00D94505"/>
    <w:rsid w:val="00DB59C3"/>
    <w:rsid w:val="00DB6107"/>
    <w:rsid w:val="00DC0758"/>
    <w:rsid w:val="00DC259A"/>
    <w:rsid w:val="00DC5720"/>
    <w:rsid w:val="00DD12F0"/>
    <w:rsid w:val="00DD22E0"/>
    <w:rsid w:val="00DD6961"/>
    <w:rsid w:val="00DE23E8"/>
    <w:rsid w:val="00DE6127"/>
    <w:rsid w:val="00DE6297"/>
    <w:rsid w:val="00DF079B"/>
    <w:rsid w:val="00DF089B"/>
    <w:rsid w:val="00DF0F19"/>
    <w:rsid w:val="00DF591E"/>
    <w:rsid w:val="00DF7C3B"/>
    <w:rsid w:val="00E03C11"/>
    <w:rsid w:val="00E04EEC"/>
    <w:rsid w:val="00E07E94"/>
    <w:rsid w:val="00E10E5E"/>
    <w:rsid w:val="00E13052"/>
    <w:rsid w:val="00E15079"/>
    <w:rsid w:val="00E16723"/>
    <w:rsid w:val="00E17DD3"/>
    <w:rsid w:val="00E17E4B"/>
    <w:rsid w:val="00E27951"/>
    <w:rsid w:val="00E341F4"/>
    <w:rsid w:val="00E36B61"/>
    <w:rsid w:val="00E37DC6"/>
    <w:rsid w:val="00E4086E"/>
    <w:rsid w:val="00E52185"/>
    <w:rsid w:val="00E52377"/>
    <w:rsid w:val="00E537AD"/>
    <w:rsid w:val="00E5407B"/>
    <w:rsid w:val="00E55CA3"/>
    <w:rsid w:val="00E625FA"/>
    <w:rsid w:val="00E64929"/>
    <w:rsid w:val="00E64E17"/>
    <w:rsid w:val="00E65DA3"/>
    <w:rsid w:val="00E73FB3"/>
    <w:rsid w:val="00E73FE1"/>
    <w:rsid w:val="00E866C9"/>
    <w:rsid w:val="00E9077E"/>
    <w:rsid w:val="00E93A82"/>
    <w:rsid w:val="00E961B1"/>
    <w:rsid w:val="00E97F33"/>
    <w:rsid w:val="00EA14B7"/>
    <w:rsid w:val="00EA33AB"/>
    <w:rsid w:val="00EA3D3C"/>
    <w:rsid w:val="00EB1A14"/>
    <w:rsid w:val="00EB1BC4"/>
    <w:rsid w:val="00EB43C5"/>
    <w:rsid w:val="00EB4927"/>
    <w:rsid w:val="00EB73A5"/>
    <w:rsid w:val="00EC090A"/>
    <w:rsid w:val="00EC1248"/>
    <w:rsid w:val="00EC215E"/>
    <w:rsid w:val="00EC21E2"/>
    <w:rsid w:val="00EC3592"/>
    <w:rsid w:val="00EC5733"/>
    <w:rsid w:val="00ED0BA3"/>
    <w:rsid w:val="00ED20B5"/>
    <w:rsid w:val="00ED4905"/>
    <w:rsid w:val="00EF09B4"/>
    <w:rsid w:val="00EF5ABA"/>
    <w:rsid w:val="00EF7819"/>
    <w:rsid w:val="00F207CD"/>
    <w:rsid w:val="00F222E5"/>
    <w:rsid w:val="00F254FC"/>
    <w:rsid w:val="00F25AEA"/>
    <w:rsid w:val="00F2628C"/>
    <w:rsid w:val="00F32E03"/>
    <w:rsid w:val="00F36AC1"/>
    <w:rsid w:val="00F37D98"/>
    <w:rsid w:val="00F42C9C"/>
    <w:rsid w:val="00F4497A"/>
    <w:rsid w:val="00F46900"/>
    <w:rsid w:val="00F515ED"/>
    <w:rsid w:val="00F56AD9"/>
    <w:rsid w:val="00F56B10"/>
    <w:rsid w:val="00F570CF"/>
    <w:rsid w:val="00F600AA"/>
    <w:rsid w:val="00F604F8"/>
    <w:rsid w:val="00F61D89"/>
    <w:rsid w:val="00F66A4D"/>
    <w:rsid w:val="00F6747E"/>
    <w:rsid w:val="00F70602"/>
    <w:rsid w:val="00F80962"/>
    <w:rsid w:val="00F87DDB"/>
    <w:rsid w:val="00F91190"/>
    <w:rsid w:val="00F9277F"/>
    <w:rsid w:val="00FA4397"/>
    <w:rsid w:val="00FA53DF"/>
    <w:rsid w:val="00FC0F08"/>
    <w:rsid w:val="00FC508F"/>
    <w:rsid w:val="00FC764D"/>
    <w:rsid w:val="00FD1564"/>
    <w:rsid w:val="00FD1C19"/>
    <w:rsid w:val="00FD37AC"/>
    <w:rsid w:val="00FD4ED8"/>
    <w:rsid w:val="00FE43C9"/>
    <w:rsid w:val="00FE78C1"/>
    <w:rsid w:val="00FF0786"/>
    <w:rsid w:val="00FF3AC1"/>
    <w:rsid w:val="00FF3E0A"/>
    <w:rsid w:val="00FF4EE9"/>
    <w:rsid w:val="00FF4F83"/>
    <w:rsid w:val="00FF566C"/>
    <w:rsid w:val="590D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0749765F-9B46-4DC5-95FE-B39C10040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4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4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  <w:uiPriority w:val="35"/>
    <w:rsid w:val="000C0C08"/>
    <w:rPr>
      <w:rFonts w:ascii="Times New Roman" w:hAnsi="Times New Roman" w:cs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A27655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2765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A27655"/>
    <w:rPr>
      <w:rFonts w:cs="Times New Roman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A27655"/>
    <w:rPr>
      <w:rFonts w:ascii="Times New Roman" w:hAnsi="Times New Roman" w:cs="Times New Roman"/>
      <w:noProof/>
      <w:sz w:val="24"/>
    </w:rPr>
  </w:style>
  <w:style w:type="paragraph" w:styleId="Revision">
    <w:name w:val="Revision"/>
    <w:hidden/>
    <w:uiPriority w:val="99"/>
    <w:semiHidden/>
    <w:rsid w:val="00E5407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abc0472-afa4-446c-845c-8ab7ac2e8727" xsi:nil="true"/>
    <lcf76f155ced4ddcb4097134ff3c332f xmlns="ba0c203f-5e6f-4772-b88b-9922b1325ff5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DD7C7280D980B44A451DD6CF562C282" ma:contentTypeVersion="12" ma:contentTypeDescription="Crear nuevo documento." ma:contentTypeScope="" ma:versionID="0cf690961326c062f9bd5391fd7e87cc">
  <xsd:schema xmlns:xsd="http://www.w3.org/2001/XMLSchema" xmlns:xs="http://www.w3.org/2001/XMLSchema" xmlns:p="http://schemas.microsoft.com/office/2006/metadata/properties" xmlns:ns2="ba0c203f-5e6f-4772-b88b-9922b1325ff5" xmlns:ns3="0abc0472-afa4-446c-845c-8ab7ac2e8727" targetNamespace="http://schemas.microsoft.com/office/2006/metadata/properties" ma:root="true" ma:fieldsID="9a145da328604f57c35eb7f57083049e" ns2:_="" ns3:_="">
    <xsd:import namespace="ba0c203f-5e6f-4772-b88b-9922b1325ff5"/>
    <xsd:import namespace="0abc0472-afa4-446c-845c-8ab7ac2e87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0c203f-5e6f-4772-b88b-9922b1325f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Etiquetas de imagen" ma:readOnly="false" ma:fieldId="{5cf76f15-5ced-4ddc-b409-7134ff3c332f}" ma:taxonomyMulti="true" ma:sspId="fc9fdf53-5fc8-4dfd-ab7a-db58370f135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bc0472-afa4-446c-845c-8ab7ac2e872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1e23da1-4ac4-4b78-a99c-b8e203756d5f}" ma:internalName="TaxCatchAll" ma:showField="CatchAllData" ma:web="0abc0472-afa4-446c-845c-8ab7ac2e87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AB07BD3-63EC-4A28-BCA9-77EA301D30B7}">
  <ds:schemaRefs>
    <ds:schemaRef ds:uri="http://purl.org/dc/dcmitype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0abc0472-afa4-446c-845c-8ab7ac2e8727"/>
    <ds:schemaRef ds:uri="ba0c203f-5e6f-4772-b88b-9922b1325ff5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69A5066A-E47B-460E-B46A-492DDA46A1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0c203f-5e6f-4772-b88b-9922b1325ff5"/>
    <ds:schemaRef ds:uri="0abc0472-afa4-446c-845c-8ab7ac2e87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FE08866-2F13-4928-B32B-4061BC5A8C0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272D736-1784-4342-B2C0-FB735D7C84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566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cp:lastModifiedBy>Laura Goodfellow</cp:lastModifiedBy>
  <cp:revision>2</cp:revision>
  <cp:lastPrinted>2013-10-03T12:51:00Z</cp:lastPrinted>
  <dcterms:created xsi:type="dcterms:W3CDTF">2022-11-08T08:25:00Z</dcterms:created>
  <dcterms:modified xsi:type="dcterms:W3CDTF">2022-11-08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D7C7280D980B44A451DD6CF562C282</vt:lpwstr>
  </property>
  <property fmtid="{D5CDD505-2E9C-101B-9397-08002B2CF9AE}" pid="3" name="MediaServiceImageTags">
    <vt:lpwstr/>
  </property>
</Properties>
</file>